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2693C" w14:textId="31B2D55F" w:rsidR="004D028E" w:rsidRDefault="00557379" w:rsidP="004D028E">
      <w:pPr>
        <w:spacing w:before="100" w:beforeAutospacing="1" w:after="100" w:afterAutospacing="1"/>
        <w:outlineLvl w:val="2"/>
        <w:rPr>
          <w:bCs/>
          <w:sz w:val="27"/>
          <w:szCs w:val="27"/>
        </w:rPr>
      </w:pPr>
      <w:bookmarkStart w:id="0" w:name="_GoBack"/>
      <w:bookmarkEnd w:id="0"/>
      <w:r w:rsidRPr="0085331E">
        <w:rPr>
          <w:bCs/>
          <w:sz w:val="27"/>
          <w:szCs w:val="27"/>
        </w:rPr>
        <w:t xml:space="preserve">Herzlich willkommen zu unserer Umfrage </w:t>
      </w:r>
      <w:r w:rsidRPr="00876804">
        <w:rPr>
          <w:bCs/>
          <w:sz w:val="27"/>
          <w:szCs w:val="27"/>
        </w:rPr>
        <w:t xml:space="preserve">zum Thema </w:t>
      </w:r>
      <w:r w:rsidR="00D92BCD">
        <w:rPr>
          <w:b/>
          <w:bCs/>
          <w:sz w:val="27"/>
          <w:szCs w:val="27"/>
        </w:rPr>
        <w:t xml:space="preserve">gesundheits- und umweltgefährdende </w:t>
      </w:r>
      <w:r w:rsidR="00E72BDE">
        <w:rPr>
          <w:b/>
          <w:bCs/>
          <w:sz w:val="27"/>
          <w:szCs w:val="27"/>
        </w:rPr>
        <w:t xml:space="preserve">Chemikalien </w:t>
      </w:r>
      <w:r w:rsidRPr="0085331E">
        <w:rPr>
          <w:b/>
          <w:bCs/>
          <w:sz w:val="27"/>
          <w:szCs w:val="27"/>
        </w:rPr>
        <w:t>in Alltagsprodukten</w:t>
      </w:r>
      <w:r w:rsidR="00EA34F9">
        <w:rPr>
          <w:b/>
          <w:bCs/>
          <w:sz w:val="27"/>
          <w:szCs w:val="27"/>
        </w:rPr>
        <w:t xml:space="preserve"> </w:t>
      </w:r>
      <w:r w:rsidR="00EA34F9" w:rsidRPr="007E41FE">
        <w:rPr>
          <w:bCs/>
          <w:sz w:val="27"/>
          <w:szCs w:val="27"/>
        </w:rPr>
        <w:t>(wie z.B. Möbel, Elektronikgeräte, Kunststoffpro</w:t>
      </w:r>
      <w:r w:rsidR="00EA34F9" w:rsidRPr="00EA34F9">
        <w:rPr>
          <w:bCs/>
          <w:sz w:val="27"/>
          <w:szCs w:val="27"/>
        </w:rPr>
        <w:t>dukte</w:t>
      </w:r>
      <w:r w:rsidR="00EA34F9" w:rsidRPr="007E41FE">
        <w:rPr>
          <w:bCs/>
          <w:sz w:val="27"/>
          <w:szCs w:val="27"/>
        </w:rPr>
        <w:t>)</w:t>
      </w:r>
      <w:r w:rsidRPr="00EA34F9">
        <w:rPr>
          <w:bCs/>
          <w:sz w:val="27"/>
          <w:szCs w:val="27"/>
        </w:rPr>
        <w:t>.</w:t>
      </w:r>
      <w:r>
        <w:rPr>
          <w:bCs/>
          <w:sz w:val="27"/>
          <w:szCs w:val="27"/>
        </w:rPr>
        <w:t xml:space="preserve"> </w:t>
      </w:r>
      <w:r w:rsidR="00A471CF">
        <w:rPr>
          <w:bCs/>
          <w:sz w:val="27"/>
          <w:szCs w:val="27"/>
        </w:rPr>
        <w:t xml:space="preserve">Wir möchten Vorschläge zur Verbesserung der </w:t>
      </w:r>
      <w:r w:rsidR="0077113B">
        <w:rPr>
          <w:bCs/>
          <w:sz w:val="27"/>
          <w:szCs w:val="27"/>
        </w:rPr>
        <w:t xml:space="preserve">europäischen </w:t>
      </w:r>
      <w:r w:rsidR="00A471CF">
        <w:rPr>
          <w:bCs/>
          <w:sz w:val="27"/>
          <w:szCs w:val="27"/>
        </w:rPr>
        <w:t>Regelungen erarbeiten</w:t>
      </w:r>
      <w:r w:rsidR="008B6047">
        <w:rPr>
          <w:bCs/>
          <w:sz w:val="27"/>
          <w:szCs w:val="27"/>
        </w:rPr>
        <w:t>,</w:t>
      </w:r>
      <w:r w:rsidR="00703142">
        <w:rPr>
          <w:bCs/>
          <w:sz w:val="27"/>
          <w:szCs w:val="27"/>
        </w:rPr>
        <w:t xml:space="preserve"> und dazu </w:t>
      </w:r>
      <w:r>
        <w:rPr>
          <w:bCs/>
          <w:sz w:val="27"/>
          <w:szCs w:val="27"/>
        </w:rPr>
        <w:t xml:space="preserve">können </w:t>
      </w:r>
      <w:r w:rsidR="00703142">
        <w:rPr>
          <w:bCs/>
          <w:sz w:val="27"/>
          <w:szCs w:val="27"/>
        </w:rPr>
        <w:t xml:space="preserve">Sie </w:t>
      </w:r>
      <w:r>
        <w:rPr>
          <w:bCs/>
          <w:sz w:val="27"/>
          <w:szCs w:val="27"/>
        </w:rPr>
        <w:t xml:space="preserve">mit Ihren Antworten einen wichtigen Beitrag leisten. Wir würden uns freuen, wenn Sie diesen Fragebogen beantworten und wenn möglich </w:t>
      </w:r>
      <w:r w:rsidR="00D92BCD">
        <w:rPr>
          <w:bCs/>
          <w:sz w:val="27"/>
          <w:szCs w:val="27"/>
        </w:rPr>
        <w:t xml:space="preserve">an Freunde und Bekannte </w:t>
      </w:r>
      <w:r w:rsidRPr="00351E7F">
        <w:rPr>
          <w:b/>
          <w:bCs/>
          <w:sz w:val="27"/>
          <w:szCs w:val="27"/>
        </w:rPr>
        <w:t>weiterleiten</w:t>
      </w:r>
      <w:r>
        <w:rPr>
          <w:bCs/>
          <w:sz w:val="27"/>
          <w:szCs w:val="27"/>
        </w:rPr>
        <w:t xml:space="preserve"> könnten, damit wir </w:t>
      </w:r>
      <w:r w:rsidR="00A471CF">
        <w:rPr>
          <w:bCs/>
          <w:sz w:val="27"/>
          <w:szCs w:val="27"/>
        </w:rPr>
        <w:t xml:space="preserve">in der kurzen Zeit </w:t>
      </w:r>
      <w:r>
        <w:rPr>
          <w:bCs/>
          <w:sz w:val="27"/>
          <w:szCs w:val="27"/>
        </w:rPr>
        <w:t xml:space="preserve">möglichst viele Antworten erhalten. </w:t>
      </w:r>
      <w:r w:rsidRPr="00876804">
        <w:rPr>
          <w:bCs/>
          <w:sz w:val="27"/>
          <w:szCs w:val="27"/>
        </w:rPr>
        <w:t xml:space="preserve">Die Auswertung erfolgt anonym. </w:t>
      </w:r>
      <w:r>
        <w:rPr>
          <w:bCs/>
          <w:sz w:val="27"/>
          <w:szCs w:val="27"/>
        </w:rPr>
        <w:t xml:space="preserve">Falls </w:t>
      </w:r>
      <w:r w:rsidRPr="00876804">
        <w:rPr>
          <w:bCs/>
          <w:sz w:val="27"/>
          <w:szCs w:val="27"/>
        </w:rPr>
        <w:t xml:space="preserve">Sie </w:t>
      </w:r>
      <w:r w:rsidRPr="0077113B">
        <w:rPr>
          <w:b/>
          <w:bCs/>
          <w:sz w:val="27"/>
          <w:szCs w:val="27"/>
        </w:rPr>
        <w:t>Interesse an den Ergebnissen der Studie</w:t>
      </w:r>
      <w:r w:rsidRPr="00876804">
        <w:rPr>
          <w:bCs/>
          <w:sz w:val="27"/>
          <w:szCs w:val="27"/>
        </w:rPr>
        <w:t xml:space="preserve"> haben, </w:t>
      </w:r>
      <w:r w:rsidR="00E72BDE">
        <w:rPr>
          <w:bCs/>
          <w:sz w:val="27"/>
          <w:szCs w:val="27"/>
        </w:rPr>
        <w:t xml:space="preserve">schicken Sie </w:t>
      </w:r>
      <w:r w:rsidRPr="00876804">
        <w:rPr>
          <w:bCs/>
          <w:sz w:val="27"/>
          <w:szCs w:val="27"/>
        </w:rPr>
        <w:t xml:space="preserve">bitte am Ende </w:t>
      </w:r>
      <w:r w:rsidR="00E72BDE">
        <w:rPr>
          <w:bCs/>
          <w:sz w:val="27"/>
          <w:szCs w:val="27"/>
        </w:rPr>
        <w:t xml:space="preserve">der Umfrage eine Mail an die dort angegeben Adresse, dann schicken wir sie Ihnen gerne zu. </w:t>
      </w:r>
      <w:r w:rsidR="0034387C">
        <w:rPr>
          <w:bCs/>
          <w:sz w:val="27"/>
          <w:szCs w:val="27"/>
        </w:rPr>
        <w:t>Unter diesen Adressen werde</w:t>
      </w:r>
      <w:r w:rsidR="00E72BDE">
        <w:rPr>
          <w:bCs/>
          <w:sz w:val="27"/>
          <w:szCs w:val="27"/>
        </w:rPr>
        <w:t xml:space="preserve">n </w:t>
      </w:r>
      <w:r w:rsidR="00CB286C">
        <w:rPr>
          <w:bCs/>
          <w:sz w:val="27"/>
          <w:szCs w:val="27"/>
        </w:rPr>
        <w:t xml:space="preserve">drei </w:t>
      </w:r>
      <w:r w:rsidR="00E72BDE">
        <w:rPr>
          <w:b/>
          <w:bCs/>
          <w:sz w:val="27"/>
          <w:szCs w:val="27"/>
        </w:rPr>
        <w:t>Geldgutscheine</w:t>
      </w:r>
      <w:r w:rsidR="00CB286C">
        <w:rPr>
          <w:bCs/>
          <w:sz w:val="27"/>
          <w:szCs w:val="27"/>
        </w:rPr>
        <w:t xml:space="preserve"> im Werte von je </w:t>
      </w:r>
      <w:r w:rsidR="00E72BDE">
        <w:rPr>
          <w:bCs/>
          <w:sz w:val="27"/>
          <w:szCs w:val="27"/>
        </w:rPr>
        <w:t>100</w:t>
      </w:r>
      <w:r w:rsidR="00CB286C">
        <w:rPr>
          <w:bCs/>
          <w:sz w:val="27"/>
          <w:szCs w:val="27"/>
        </w:rPr>
        <w:t xml:space="preserve"> Euro für den BUND</w:t>
      </w:r>
      <w:r w:rsidR="00E72BDE">
        <w:rPr>
          <w:bCs/>
          <w:sz w:val="27"/>
          <w:szCs w:val="27"/>
        </w:rPr>
        <w:t>-</w:t>
      </w:r>
      <w:r w:rsidR="00CB286C">
        <w:rPr>
          <w:bCs/>
          <w:sz w:val="27"/>
          <w:szCs w:val="27"/>
        </w:rPr>
        <w:t xml:space="preserve">Laden </w:t>
      </w:r>
      <w:r w:rsidR="0034387C">
        <w:rPr>
          <w:bCs/>
          <w:sz w:val="27"/>
          <w:szCs w:val="27"/>
        </w:rPr>
        <w:t>(</w:t>
      </w:r>
      <w:hyperlink r:id="rId8" w:history="1">
        <w:r w:rsidR="0034387C" w:rsidRPr="00337858">
          <w:rPr>
            <w:rStyle w:val="Hyperlink"/>
            <w:bCs/>
            <w:sz w:val="27"/>
            <w:szCs w:val="27"/>
          </w:rPr>
          <w:t>www.bundladen.de</w:t>
        </w:r>
      </w:hyperlink>
      <w:r w:rsidR="00EA7CFB">
        <w:rPr>
          <w:bCs/>
          <w:sz w:val="27"/>
          <w:szCs w:val="27"/>
        </w:rPr>
        <w:t>) ausgelost</w:t>
      </w:r>
      <w:r w:rsidR="00CB286C">
        <w:rPr>
          <w:bCs/>
          <w:sz w:val="27"/>
          <w:szCs w:val="27"/>
        </w:rPr>
        <w:t xml:space="preserve"> </w:t>
      </w:r>
    </w:p>
    <w:p w14:paraId="4AF0CAD7" w14:textId="536A9D6C" w:rsidR="004D028E" w:rsidRPr="0085331E" w:rsidRDefault="004D028E" w:rsidP="004D028E">
      <w:pPr>
        <w:spacing w:before="100" w:beforeAutospacing="1" w:after="100" w:afterAutospacing="1"/>
        <w:outlineLvl w:val="2"/>
        <w:rPr>
          <w:bCs/>
          <w:sz w:val="27"/>
          <w:szCs w:val="27"/>
        </w:rPr>
      </w:pPr>
      <w:r>
        <w:rPr>
          <w:bCs/>
          <w:sz w:val="27"/>
          <w:szCs w:val="27"/>
        </w:rPr>
        <w:t xml:space="preserve">Die Umfrage wird unter Federführung von </w:t>
      </w:r>
      <w:r w:rsidRPr="00876804">
        <w:rPr>
          <w:bCs/>
          <w:sz w:val="27"/>
          <w:szCs w:val="27"/>
        </w:rPr>
        <w:t>Prof. Dr. Ursula Klaschka</w:t>
      </w:r>
      <w:r w:rsidRPr="0085331E">
        <w:rPr>
          <w:bCs/>
          <w:sz w:val="27"/>
          <w:szCs w:val="27"/>
        </w:rPr>
        <w:t xml:space="preserve"> </w:t>
      </w:r>
      <w:r>
        <w:rPr>
          <w:bCs/>
          <w:sz w:val="27"/>
          <w:szCs w:val="27"/>
        </w:rPr>
        <w:t>(</w:t>
      </w:r>
      <w:r w:rsidRPr="0077113B">
        <w:rPr>
          <w:b/>
          <w:bCs/>
          <w:sz w:val="27"/>
          <w:szCs w:val="27"/>
        </w:rPr>
        <w:t>Hochschule Ulm) in Kooperation mit dem Umweltbundesamt</w:t>
      </w:r>
      <w:r w:rsidRPr="0085331E">
        <w:rPr>
          <w:bCs/>
          <w:sz w:val="27"/>
          <w:szCs w:val="27"/>
        </w:rPr>
        <w:t xml:space="preserve"> </w:t>
      </w:r>
      <w:r>
        <w:rPr>
          <w:bCs/>
          <w:sz w:val="27"/>
          <w:szCs w:val="27"/>
        </w:rPr>
        <w:t xml:space="preserve">bis zum </w:t>
      </w:r>
      <w:r w:rsidR="00EA7CFB">
        <w:rPr>
          <w:bCs/>
          <w:sz w:val="27"/>
          <w:szCs w:val="27"/>
        </w:rPr>
        <w:t xml:space="preserve">31.10.2016 </w:t>
      </w:r>
      <w:r>
        <w:rPr>
          <w:bCs/>
          <w:sz w:val="27"/>
          <w:szCs w:val="27"/>
        </w:rPr>
        <w:t>durchgeführt.</w:t>
      </w:r>
    </w:p>
    <w:p w14:paraId="4AF5CD6F" w14:textId="77777777" w:rsidR="00557379" w:rsidRDefault="00557379" w:rsidP="00557379">
      <w:pPr>
        <w:spacing w:before="100" w:beforeAutospacing="1" w:after="100" w:afterAutospacing="1"/>
        <w:outlineLvl w:val="2"/>
        <w:rPr>
          <w:bCs/>
          <w:sz w:val="27"/>
          <w:szCs w:val="27"/>
        </w:rPr>
      </w:pPr>
      <w:r w:rsidRPr="0085331E">
        <w:rPr>
          <w:bCs/>
          <w:sz w:val="27"/>
          <w:szCs w:val="27"/>
        </w:rPr>
        <w:t>Im Folgenden ist bei Fragen mit kreisförmigen Symbolen nur eine Antwort möglich, während rechteckige Symbole eine Mehrfachauswahl erlauben.</w:t>
      </w:r>
    </w:p>
    <w:p w14:paraId="52D6F503" w14:textId="3EC3A05A" w:rsidR="00557379" w:rsidRDefault="00557379" w:rsidP="00557379">
      <w:pPr>
        <w:spacing w:before="100" w:beforeAutospacing="1" w:after="100" w:afterAutospacing="1"/>
        <w:outlineLvl w:val="2"/>
        <w:rPr>
          <w:bCs/>
          <w:sz w:val="27"/>
          <w:szCs w:val="27"/>
        </w:rPr>
      </w:pPr>
      <w:r w:rsidRPr="0085331E">
        <w:rPr>
          <w:bCs/>
          <w:sz w:val="27"/>
          <w:szCs w:val="27"/>
        </w:rPr>
        <w:t>Wir dan</w:t>
      </w:r>
      <w:r w:rsidR="0012493B">
        <w:rPr>
          <w:bCs/>
          <w:sz w:val="27"/>
          <w:szCs w:val="27"/>
        </w:rPr>
        <w:t>k</w:t>
      </w:r>
      <w:r w:rsidRPr="0085331E">
        <w:rPr>
          <w:bCs/>
          <w:sz w:val="27"/>
          <w:szCs w:val="27"/>
        </w:rPr>
        <w:t>en für Ihre Teilnahme.</w:t>
      </w:r>
    </w:p>
    <w:p w14:paraId="1B825E31" w14:textId="77777777" w:rsidR="006717DD" w:rsidRDefault="006717DD"/>
    <w:p w14:paraId="66EE3503" w14:textId="3C262781" w:rsidR="006717DD" w:rsidRDefault="00703142">
      <w:r>
        <w:t xml:space="preserve">1. </w:t>
      </w:r>
      <w:r w:rsidR="0026784D">
        <w:t>Interessieren Sie sich dafür</w:t>
      </w:r>
      <w:r w:rsidR="006717DD">
        <w:t xml:space="preserve">, ob Alltagsprodukte, die Sie verwenden, </w:t>
      </w:r>
      <w:r w:rsidR="00205F07">
        <w:t xml:space="preserve">gesundheits- und </w:t>
      </w:r>
      <w:r w:rsidR="00D92BCD">
        <w:t xml:space="preserve">umweltgefährdende </w:t>
      </w:r>
      <w:r w:rsidR="006717DD">
        <w:t xml:space="preserve">Chemikalien enthalten? </w:t>
      </w:r>
    </w:p>
    <w:p w14:paraId="5B74AD66" w14:textId="2E083E3E" w:rsidR="009F492D" w:rsidRDefault="009F492D" w:rsidP="00FD6997">
      <w:pPr>
        <w:pStyle w:val="Listenabsatz"/>
        <w:numPr>
          <w:ilvl w:val="0"/>
          <w:numId w:val="4"/>
        </w:numPr>
      </w:pPr>
      <w:r>
        <w:t>Ja</w:t>
      </w:r>
      <w:r w:rsidR="00F57886">
        <w:t>, grundsätzlich immer</w:t>
      </w:r>
      <w:r w:rsidR="0000170F">
        <w:t xml:space="preserve"> =&gt;3.</w:t>
      </w:r>
      <w:r w:rsidR="001247C6">
        <w:t>-15.</w:t>
      </w:r>
    </w:p>
    <w:p w14:paraId="262CFED1" w14:textId="5C1DFC67" w:rsidR="009F492D" w:rsidRDefault="00F57886" w:rsidP="00FD6997">
      <w:pPr>
        <w:pStyle w:val="Listenabsatz"/>
        <w:numPr>
          <w:ilvl w:val="0"/>
          <w:numId w:val="4"/>
        </w:numPr>
      </w:pPr>
      <w:r>
        <w:t>Es interessiert mich nur bei</w:t>
      </w:r>
      <w:r w:rsidR="009F492D">
        <w:t xml:space="preserve"> manchen Produkten</w:t>
      </w:r>
      <w:r>
        <w:t xml:space="preserve"> </w:t>
      </w:r>
      <w:r w:rsidR="0000170F">
        <w:t>=&gt; 3.</w:t>
      </w:r>
      <w:r w:rsidR="001247C6">
        <w:t>-15.</w:t>
      </w:r>
      <w:r w:rsidR="0000170F">
        <w:t xml:space="preserve"> </w:t>
      </w:r>
    </w:p>
    <w:p w14:paraId="27386CD2" w14:textId="5965B61C" w:rsidR="009F492D" w:rsidRDefault="009F492D" w:rsidP="00FD6997">
      <w:pPr>
        <w:pStyle w:val="Listenabsatz"/>
        <w:numPr>
          <w:ilvl w:val="0"/>
          <w:numId w:val="4"/>
        </w:numPr>
      </w:pPr>
      <w:r>
        <w:t>Nein</w:t>
      </w:r>
      <w:r w:rsidR="00EA7CFB">
        <w:t>.</w:t>
      </w:r>
      <w:r w:rsidR="00F57886">
        <w:t xml:space="preserve"> </w:t>
      </w:r>
      <w:r w:rsidR="0000170F">
        <w:t>=&gt;2</w:t>
      </w:r>
      <w:r w:rsidR="001247C6">
        <w:t>. Dann 28.</w:t>
      </w:r>
    </w:p>
    <w:p w14:paraId="0568F5C8" w14:textId="2C47557A" w:rsidR="001247C6" w:rsidRDefault="001247C6" w:rsidP="001247C6">
      <w:r>
        <w:t xml:space="preserve">(Frage 2.-14. s. Hartmann and Klaschka 2017)  </w:t>
      </w:r>
    </w:p>
    <w:p w14:paraId="3AB38669" w14:textId="77777777" w:rsidR="009F492D" w:rsidRDefault="009F492D"/>
    <w:p w14:paraId="635CED5C" w14:textId="0AC9DCF1" w:rsidR="009F492D" w:rsidRDefault="00106A07">
      <w:r>
        <w:t>1</w:t>
      </w:r>
      <w:r w:rsidR="00DA6EE4">
        <w:t>5</w:t>
      </w:r>
      <w:r w:rsidR="00703142">
        <w:t xml:space="preserve">. </w:t>
      </w:r>
      <w:r w:rsidR="009F492D">
        <w:t xml:space="preserve">Kennen Sie die Europäische </w:t>
      </w:r>
      <w:r w:rsidR="005C48E2">
        <w:t>Chemikalienv</w:t>
      </w:r>
      <w:r w:rsidR="0071488F">
        <w:t>e</w:t>
      </w:r>
      <w:r w:rsidR="009F492D">
        <w:t xml:space="preserve">rordnung </w:t>
      </w:r>
      <w:r w:rsidR="009F492D" w:rsidRPr="00A7132C">
        <w:rPr>
          <w:b/>
        </w:rPr>
        <w:t>REACH</w:t>
      </w:r>
      <w:r w:rsidR="009F492D">
        <w:t>?</w:t>
      </w:r>
      <w:r w:rsidR="00955729">
        <w:t xml:space="preserve"> </w:t>
      </w:r>
    </w:p>
    <w:p w14:paraId="7F0AD68F" w14:textId="14C8ED3C" w:rsidR="009F492D" w:rsidRDefault="009F492D" w:rsidP="00FD6997">
      <w:pPr>
        <w:pStyle w:val="Listenabsatz"/>
        <w:numPr>
          <w:ilvl w:val="0"/>
          <w:numId w:val="18"/>
        </w:numPr>
      </w:pPr>
      <w:r>
        <w:t>Ja, recht gut</w:t>
      </w:r>
      <w:r w:rsidR="008B6047">
        <w:t xml:space="preserve"> =&gt; 1</w:t>
      </w:r>
      <w:r w:rsidR="00DA6EE4">
        <w:t>6</w:t>
      </w:r>
      <w:r w:rsidR="008B6047">
        <w:t>.</w:t>
      </w:r>
    </w:p>
    <w:p w14:paraId="5DD61A9E" w14:textId="27EAFABB" w:rsidR="009F492D" w:rsidRDefault="009F492D" w:rsidP="00FD6997">
      <w:pPr>
        <w:pStyle w:val="Listenabsatz"/>
        <w:numPr>
          <w:ilvl w:val="0"/>
          <w:numId w:val="18"/>
        </w:numPr>
      </w:pPr>
      <w:r>
        <w:t>Ja, schon einmal gehört</w:t>
      </w:r>
      <w:r w:rsidR="008B6047">
        <w:t xml:space="preserve"> =&gt; 1</w:t>
      </w:r>
      <w:r w:rsidR="00DA6EE4">
        <w:t>6</w:t>
      </w:r>
      <w:r w:rsidR="008B6047">
        <w:t>.</w:t>
      </w:r>
    </w:p>
    <w:p w14:paraId="79C8042C" w14:textId="5EC3F1EA" w:rsidR="009F492D" w:rsidRDefault="009F492D" w:rsidP="00FD6997">
      <w:pPr>
        <w:pStyle w:val="Listenabsatz"/>
        <w:numPr>
          <w:ilvl w:val="0"/>
          <w:numId w:val="18"/>
        </w:numPr>
      </w:pPr>
      <w:r>
        <w:t>Nein, noch nie gehört</w:t>
      </w:r>
      <w:r w:rsidR="00DA6EE4">
        <w:t xml:space="preserve"> =&gt; 17</w:t>
      </w:r>
      <w:r w:rsidR="008B6047">
        <w:t>.</w:t>
      </w:r>
    </w:p>
    <w:p w14:paraId="095517F4" w14:textId="77777777" w:rsidR="009F492D" w:rsidRDefault="009F492D"/>
    <w:p w14:paraId="1C997F66" w14:textId="7D2DD227" w:rsidR="009F492D" w:rsidRDefault="00703142">
      <w:r>
        <w:t>1</w:t>
      </w:r>
      <w:r w:rsidR="00DA6EE4">
        <w:t>6</w:t>
      </w:r>
      <w:r>
        <w:t xml:space="preserve">. </w:t>
      </w:r>
      <w:r w:rsidR="00E909F4">
        <w:t>Wie schätzen Sie die REACH-</w:t>
      </w:r>
      <w:r w:rsidR="00986317">
        <w:t>Verordnung ein?</w:t>
      </w:r>
      <w:r w:rsidRPr="00703142">
        <w:t xml:space="preserve"> </w:t>
      </w:r>
    </w:p>
    <w:p w14:paraId="47B9285F" w14:textId="77777777" w:rsidR="00EF1913" w:rsidRDefault="00986317" w:rsidP="00FD6997">
      <w:pPr>
        <w:pStyle w:val="Listenabsatz"/>
        <w:numPr>
          <w:ilvl w:val="0"/>
          <w:numId w:val="19"/>
        </w:numPr>
      </w:pPr>
      <w:r>
        <w:t xml:space="preserve">Ist ein großer Fortschritt für </w:t>
      </w:r>
      <w:r w:rsidR="00EF1913">
        <w:t xml:space="preserve">einen </w:t>
      </w:r>
      <w:r>
        <w:t xml:space="preserve">besseren </w:t>
      </w:r>
      <w:r w:rsidR="00EF1913">
        <w:t>Umgang mit Chemikalien</w:t>
      </w:r>
    </w:p>
    <w:p w14:paraId="254EA6D2" w14:textId="77777777" w:rsidR="00EF1913" w:rsidRDefault="00EF1913" w:rsidP="00FD6997">
      <w:pPr>
        <w:pStyle w:val="Listenabsatz"/>
        <w:numPr>
          <w:ilvl w:val="0"/>
          <w:numId w:val="19"/>
        </w:numPr>
      </w:pPr>
      <w:r>
        <w:t>Ist ein großer Aufwand mit geringem Erfolg</w:t>
      </w:r>
    </w:p>
    <w:p w14:paraId="556285C1" w14:textId="77777777" w:rsidR="00EF1913" w:rsidRDefault="00EF1913" w:rsidP="00FD6997">
      <w:pPr>
        <w:pStyle w:val="Listenabsatz"/>
        <w:numPr>
          <w:ilvl w:val="0"/>
          <w:numId w:val="19"/>
        </w:numPr>
      </w:pPr>
      <w:r>
        <w:t>Ist mir zu k</w:t>
      </w:r>
      <w:r w:rsidR="00733D2B">
        <w:t>ompliziert</w:t>
      </w:r>
    </w:p>
    <w:p w14:paraId="3FB2112F" w14:textId="77777777" w:rsidR="00EF1913" w:rsidRDefault="00EF1913" w:rsidP="00FD6997">
      <w:pPr>
        <w:pStyle w:val="Listenabsatz"/>
        <w:numPr>
          <w:ilvl w:val="0"/>
          <w:numId w:val="19"/>
        </w:numPr>
      </w:pPr>
      <w:r>
        <w:t>Kann ich nicht beurteilen.</w:t>
      </w:r>
    </w:p>
    <w:p w14:paraId="033F5F93" w14:textId="1A48F4D8" w:rsidR="00B74D88" w:rsidRDefault="00B74D88" w:rsidP="00FD6997">
      <w:pPr>
        <w:pStyle w:val="Listenabsatz"/>
        <w:numPr>
          <w:ilvl w:val="0"/>
          <w:numId w:val="19"/>
        </w:numPr>
      </w:pPr>
      <w:r>
        <w:t>Anderes:</w:t>
      </w:r>
    </w:p>
    <w:p w14:paraId="580F4E86" w14:textId="25581E3C" w:rsidR="008B6047" w:rsidRDefault="008B6047" w:rsidP="00EF1913">
      <w:pPr>
        <w:ind w:left="708"/>
      </w:pPr>
      <w:r>
        <w:t>=&gt;1</w:t>
      </w:r>
      <w:r w:rsidR="00DA6EE4">
        <w:t>7</w:t>
      </w:r>
      <w:r>
        <w:t>.</w:t>
      </w:r>
    </w:p>
    <w:p w14:paraId="2D4A0A46" w14:textId="77777777" w:rsidR="00EF1913" w:rsidRDefault="00EF1913"/>
    <w:p w14:paraId="0C78DCE0" w14:textId="5F44B475" w:rsidR="00EF1913" w:rsidRDefault="00106A07">
      <w:r>
        <w:t>1</w:t>
      </w:r>
      <w:r w:rsidR="00DA6EE4">
        <w:t>7</w:t>
      </w:r>
      <w:r w:rsidR="00703142">
        <w:t xml:space="preserve">. </w:t>
      </w:r>
      <w:r w:rsidR="00CB286C">
        <w:t>Wissen Sie, dass Sie nach REACH das Recht haben, Auskunft über besonders besorgniserregende Stoffe in Alltagsprodukten zu bekommen? (</w:t>
      </w:r>
      <w:r w:rsidR="00CB286C" w:rsidRPr="00F6507E">
        <w:rPr>
          <w:b/>
        </w:rPr>
        <w:t>REACH-Auskunftsrecht</w:t>
      </w:r>
      <w:r w:rsidR="00CB286C">
        <w:t xml:space="preserve">) </w:t>
      </w:r>
    </w:p>
    <w:p w14:paraId="13BE2EC1" w14:textId="7FB64AD8" w:rsidR="00627D2F" w:rsidRDefault="00627D2F" w:rsidP="00FD6997">
      <w:pPr>
        <w:pStyle w:val="Listenabsatz"/>
        <w:numPr>
          <w:ilvl w:val="0"/>
          <w:numId w:val="20"/>
        </w:numPr>
      </w:pPr>
      <w:r>
        <w:t xml:space="preserve">Ja, </w:t>
      </w:r>
      <w:r w:rsidR="00F6507E">
        <w:t>ich bin darüber recht gut informiert.</w:t>
      </w:r>
      <w:r w:rsidR="00106A07">
        <w:t xml:space="preserve"> =&gt; 1</w:t>
      </w:r>
      <w:r w:rsidR="00DA6EE4">
        <w:t>8</w:t>
      </w:r>
    </w:p>
    <w:p w14:paraId="0214707E" w14:textId="3FD77368" w:rsidR="00627D2F" w:rsidRDefault="00627D2F" w:rsidP="00FD6997">
      <w:pPr>
        <w:pStyle w:val="Listenabsatz"/>
        <w:numPr>
          <w:ilvl w:val="0"/>
          <w:numId w:val="20"/>
        </w:numPr>
      </w:pPr>
      <w:r>
        <w:t>Ja, schon einmal gehört</w:t>
      </w:r>
      <w:r w:rsidR="008B6047">
        <w:t xml:space="preserve"> =&gt; 1</w:t>
      </w:r>
      <w:r w:rsidR="00DA6EE4">
        <w:t>8</w:t>
      </w:r>
      <w:r w:rsidR="008B6047">
        <w:t xml:space="preserve">. </w:t>
      </w:r>
    </w:p>
    <w:p w14:paraId="652C4519" w14:textId="28039A75" w:rsidR="00733D2B" w:rsidRDefault="00627D2F" w:rsidP="00FD6997">
      <w:pPr>
        <w:pStyle w:val="Listenabsatz"/>
        <w:numPr>
          <w:ilvl w:val="0"/>
          <w:numId w:val="20"/>
        </w:numPr>
      </w:pPr>
      <w:r>
        <w:t>Nein, noch nie gehört</w:t>
      </w:r>
      <w:r w:rsidR="008B6047">
        <w:t xml:space="preserve"> =&gt; Infobox 1 dann 1</w:t>
      </w:r>
      <w:r w:rsidR="00DA6EE4">
        <w:t>9</w:t>
      </w:r>
      <w:r w:rsidR="008B6047">
        <w:t>.</w:t>
      </w:r>
    </w:p>
    <w:p w14:paraId="6E63BA2E" w14:textId="77777777" w:rsidR="00627D2F" w:rsidRDefault="00627D2F" w:rsidP="00627D2F"/>
    <w:p w14:paraId="57FB3E86" w14:textId="77777777" w:rsidR="00955729" w:rsidRDefault="00703142" w:rsidP="00955729">
      <w:r>
        <w:lastRenderedPageBreak/>
        <w:t>1</w:t>
      </w:r>
      <w:r w:rsidR="00DA6EE4">
        <w:t>8</w:t>
      </w:r>
      <w:r>
        <w:t xml:space="preserve">. </w:t>
      </w:r>
      <w:r w:rsidR="00733D2B" w:rsidRPr="00A7132C">
        <w:rPr>
          <w:b/>
        </w:rPr>
        <w:t>Nutzen</w:t>
      </w:r>
      <w:r w:rsidR="00733D2B">
        <w:t xml:space="preserve"> Sie das REACH</w:t>
      </w:r>
      <w:r w:rsidR="00CB286C">
        <w:t>-</w:t>
      </w:r>
      <w:r w:rsidR="00733D2B">
        <w:t>Auskunftsrecht</w:t>
      </w:r>
      <w:r w:rsidR="00AA651D">
        <w:t xml:space="preserve"> für Verbraucher</w:t>
      </w:r>
      <w:r w:rsidR="00733D2B">
        <w:t>?</w:t>
      </w:r>
      <w:r w:rsidRPr="00703142">
        <w:t xml:space="preserve"> </w:t>
      </w:r>
    </w:p>
    <w:p w14:paraId="028AA564" w14:textId="5C9A6E4C" w:rsidR="00733D2B" w:rsidRDefault="008B6047" w:rsidP="00FD6997">
      <w:pPr>
        <w:pStyle w:val="Listenabsatz"/>
        <w:numPr>
          <w:ilvl w:val="0"/>
          <w:numId w:val="21"/>
        </w:numPr>
      </w:pPr>
      <w:r>
        <w:t>N</w:t>
      </w:r>
      <w:r w:rsidR="00733D2B">
        <w:t>ein</w:t>
      </w:r>
      <w:r>
        <w:t xml:space="preserve"> =&gt; 1</w:t>
      </w:r>
      <w:r w:rsidR="00DA6EE4">
        <w:t>9</w:t>
      </w:r>
      <w:r>
        <w:t>.</w:t>
      </w:r>
    </w:p>
    <w:p w14:paraId="1641DD35" w14:textId="738A46E4" w:rsidR="00672CFC" w:rsidRDefault="00955729" w:rsidP="00FD6997">
      <w:pPr>
        <w:pStyle w:val="Listenabsatz"/>
        <w:numPr>
          <w:ilvl w:val="0"/>
          <w:numId w:val="21"/>
        </w:numPr>
      </w:pPr>
      <w:r>
        <w:t>Ja, i</w:t>
      </w:r>
      <w:r w:rsidR="00672CFC">
        <w:t>ch nutze das Online-Formular des Umweltbundesamtes (</w:t>
      </w:r>
      <w:hyperlink r:id="rId9" w:history="1">
        <w:r w:rsidR="00672CFC" w:rsidRPr="00D84178">
          <w:rPr>
            <w:rStyle w:val="Hyperlink"/>
          </w:rPr>
          <w:t>www.reach-info.de/verbraucheranfrage.htm</w:t>
        </w:r>
      </w:hyperlink>
      <w:r w:rsidR="00672CFC">
        <w:t xml:space="preserve">). =&gt; </w:t>
      </w:r>
      <w:r w:rsidR="00DA6EE4">
        <w:t>20</w:t>
      </w:r>
      <w:r w:rsidR="00672CFC">
        <w:t>.</w:t>
      </w:r>
    </w:p>
    <w:p w14:paraId="2BE6DDDC" w14:textId="02B1FB01" w:rsidR="00672CFC" w:rsidRDefault="00955729" w:rsidP="00FD6997">
      <w:pPr>
        <w:pStyle w:val="Listenabsatz"/>
        <w:numPr>
          <w:ilvl w:val="0"/>
          <w:numId w:val="21"/>
        </w:numPr>
      </w:pPr>
      <w:r>
        <w:t>Ja, i</w:t>
      </w:r>
      <w:r w:rsidR="00672CFC">
        <w:t>ch nutze den Musterbrief des Umweltbundesamtes (</w:t>
      </w:r>
      <w:hyperlink r:id="rId10" w:history="1">
        <w:r w:rsidR="00672CFC" w:rsidRPr="00D84178">
          <w:rPr>
            <w:rStyle w:val="Hyperlink"/>
          </w:rPr>
          <w:t>www.reach-info.de/auskunftsrecht.htm</w:t>
        </w:r>
      </w:hyperlink>
      <w:r w:rsidR="00672CFC">
        <w:t xml:space="preserve">). =&gt; </w:t>
      </w:r>
      <w:r w:rsidR="00DA6EE4">
        <w:t>20</w:t>
      </w:r>
    </w:p>
    <w:p w14:paraId="2470585E" w14:textId="597EE03A" w:rsidR="00E909F4" w:rsidRDefault="00955729" w:rsidP="00FD6997">
      <w:pPr>
        <w:pStyle w:val="Listenabsatz"/>
        <w:numPr>
          <w:ilvl w:val="0"/>
          <w:numId w:val="21"/>
        </w:numPr>
      </w:pPr>
      <w:r>
        <w:t>Ja, i</w:t>
      </w:r>
      <w:r w:rsidR="00E909F4">
        <w:t>ch nutze Anfragemöglichkeiten per App (z.B. Tox</w:t>
      </w:r>
      <w:r>
        <w:t>F</w:t>
      </w:r>
      <w:r w:rsidR="00E909F4">
        <w:t>ox (</w:t>
      </w:r>
      <w:hyperlink r:id="rId11" w:history="1">
        <w:r w:rsidR="00E909F4" w:rsidRPr="00D84178">
          <w:rPr>
            <w:rStyle w:val="Hyperlink"/>
          </w:rPr>
          <w:t>www.bund.net/toxfox)</w:t>
        </w:r>
      </w:hyperlink>
      <w:r w:rsidR="00E909F4">
        <w:t xml:space="preserve">. </w:t>
      </w:r>
    </w:p>
    <w:p w14:paraId="16B1DFBD" w14:textId="0E1A552E" w:rsidR="00672CFC" w:rsidRDefault="00672CFC" w:rsidP="00FD6997">
      <w:pPr>
        <w:pStyle w:val="Listenabsatz"/>
        <w:numPr>
          <w:ilvl w:val="0"/>
          <w:numId w:val="21"/>
        </w:numPr>
      </w:pPr>
      <w:r>
        <w:t xml:space="preserve">Ja, ich formuliere selbst meine Anfragen an die Hersteller und schicke sie per E-Mail oder Briefpost ab. =&gt; </w:t>
      </w:r>
      <w:r w:rsidR="00DA6EE4">
        <w:t>20</w:t>
      </w:r>
      <w:r>
        <w:t>.</w:t>
      </w:r>
    </w:p>
    <w:p w14:paraId="71CC85C2" w14:textId="77777777" w:rsidR="00733D2B" w:rsidRDefault="00733D2B" w:rsidP="00733D2B">
      <w:pPr>
        <w:ind w:left="360"/>
      </w:pPr>
    </w:p>
    <w:p w14:paraId="79209540" w14:textId="6BAD736E" w:rsidR="001D3005" w:rsidRDefault="001D3005" w:rsidP="001D300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</w:pPr>
      <w:r>
        <w:t>Infobox</w:t>
      </w:r>
      <w:r w:rsidR="008B6047">
        <w:t xml:space="preserve"> 1</w:t>
      </w:r>
      <w:r>
        <w:t xml:space="preserve">: Sie haben </w:t>
      </w:r>
      <w:r w:rsidR="00486C80">
        <w:t xml:space="preserve">gemäß REACH </w:t>
      </w:r>
      <w:r>
        <w:t xml:space="preserve">das Recht, zu erfahren, ob in einem Produkt im Handel </w:t>
      </w:r>
      <w:r w:rsidR="00A87965">
        <w:t>sogenannte „</w:t>
      </w:r>
      <w:r>
        <w:t xml:space="preserve">besonders </w:t>
      </w:r>
      <w:r w:rsidR="00A87965">
        <w:t xml:space="preserve">besorgniserregende </w:t>
      </w:r>
      <w:r>
        <w:t>Stoffe</w:t>
      </w:r>
      <w:r w:rsidR="00A87965">
        <w:t>“</w:t>
      </w:r>
      <w:r>
        <w:t xml:space="preserve"> enthalten sind. Diese sind z.B. krebserzeugend, erbgutverändernd, fortpflanzungsschädigend oder besonders </w:t>
      </w:r>
      <w:r w:rsidR="00A87965">
        <w:t xml:space="preserve">kritisch </w:t>
      </w:r>
      <w:r>
        <w:t xml:space="preserve">für </w:t>
      </w:r>
      <w:r w:rsidR="00D131EB">
        <w:t xml:space="preserve">die </w:t>
      </w:r>
      <w:r>
        <w:t>Umwelt</w:t>
      </w:r>
      <w:r w:rsidR="00A87965">
        <w:t>, weil sie langlebig sind und sich in Organismen anreichern</w:t>
      </w:r>
      <w:r>
        <w:t>. Es steht nicht auf dem Produkt, ob diese Stoffe enthalten sind</w:t>
      </w:r>
      <w:r w:rsidR="0087549A">
        <w:t xml:space="preserve">. Sie können stattdessen eine </w:t>
      </w:r>
      <w:r w:rsidR="0087549A" w:rsidRPr="00A7132C">
        <w:rPr>
          <w:b/>
        </w:rPr>
        <w:t xml:space="preserve">Anfrage </w:t>
      </w:r>
      <w:r w:rsidRPr="00A7132C">
        <w:rPr>
          <w:b/>
        </w:rPr>
        <w:t xml:space="preserve">für das jeweilige Produkt </w:t>
      </w:r>
      <w:r w:rsidR="0087549A" w:rsidRPr="00A7132C">
        <w:rPr>
          <w:b/>
        </w:rPr>
        <w:t>an den H</w:t>
      </w:r>
      <w:r w:rsidRPr="00A7132C">
        <w:rPr>
          <w:b/>
        </w:rPr>
        <w:t>ersteller</w:t>
      </w:r>
      <w:r w:rsidR="00A87965">
        <w:rPr>
          <w:b/>
        </w:rPr>
        <w:t xml:space="preserve"> oder Lieferanten</w:t>
      </w:r>
      <w:r>
        <w:t xml:space="preserve"> </w:t>
      </w:r>
      <w:r w:rsidR="0087549A">
        <w:t>schicken</w:t>
      </w:r>
      <w:r>
        <w:t xml:space="preserve">, auf die </w:t>
      </w:r>
      <w:r w:rsidR="00A87965">
        <w:t>dies</w:t>
      </w:r>
      <w:r>
        <w:t xml:space="preserve">er innerhalb von 45 Tagen antworten </w:t>
      </w:r>
      <w:r w:rsidR="0087549A">
        <w:t>muss, wenn solch ein Stoff im Produkt über 0,1</w:t>
      </w:r>
      <w:r w:rsidR="00A87965">
        <w:t xml:space="preserve"> Gewichts-</w:t>
      </w:r>
      <w:r w:rsidR="0087549A">
        <w:t>% enthalten ist.</w:t>
      </w:r>
      <w:r>
        <w:t xml:space="preserve"> Auf der Homepage des Umweltbundesamtes gibt es dazu einen Musterbrief und ein </w:t>
      </w:r>
      <w:r w:rsidR="00B64A5A">
        <w:t>O</w:t>
      </w:r>
      <w:r>
        <w:t>nline</w:t>
      </w:r>
      <w:r w:rsidR="00B64A5A">
        <w:t>-</w:t>
      </w:r>
      <w:r>
        <w:t>Formular (</w:t>
      </w:r>
      <w:hyperlink r:id="rId12" w:history="1">
        <w:r w:rsidR="00A02677" w:rsidRPr="00D84178">
          <w:rPr>
            <w:rStyle w:val="Hyperlink"/>
          </w:rPr>
          <w:t>www.reach-info.de/auskunftsrecht.htm</w:t>
        </w:r>
      </w:hyperlink>
      <w:r>
        <w:t xml:space="preserve">). </w:t>
      </w:r>
      <w:r w:rsidR="00A87965">
        <w:t>Das</w:t>
      </w:r>
      <w:r w:rsidR="00E909F4">
        <w:t xml:space="preserve"> Umweltbundesamt</w:t>
      </w:r>
      <w:r>
        <w:t xml:space="preserve"> </w:t>
      </w:r>
      <w:r w:rsidR="00A87965">
        <w:t xml:space="preserve">erarbeitet derzeit eine </w:t>
      </w:r>
      <w:r>
        <w:t>App „</w:t>
      </w:r>
      <w:r w:rsidRPr="00A7132C">
        <w:rPr>
          <w:b/>
        </w:rPr>
        <w:t>Scan4Chem</w:t>
      </w:r>
      <w:r>
        <w:t>“</w:t>
      </w:r>
      <w:r w:rsidR="00E909F4">
        <w:t>,</w:t>
      </w:r>
      <w:r>
        <w:t xml:space="preserve"> die </w:t>
      </w:r>
      <w:r w:rsidR="00A87965">
        <w:t xml:space="preserve">die </w:t>
      </w:r>
      <w:r>
        <w:t xml:space="preserve">Abfragen </w:t>
      </w:r>
      <w:r w:rsidR="00A87965">
        <w:t>noch mehr</w:t>
      </w:r>
      <w:r w:rsidR="00B64A5A">
        <w:t xml:space="preserve"> </w:t>
      </w:r>
      <w:r>
        <w:t>erleichter</w:t>
      </w:r>
      <w:r w:rsidR="00EE3CEF">
        <w:t>n wird</w:t>
      </w:r>
      <w:r>
        <w:t xml:space="preserve">. </w:t>
      </w:r>
      <w:r w:rsidR="00EE3CEF">
        <w:t>Auch d</w:t>
      </w:r>
      <w:r>
        <w:t xml:space="preserve">ie App des </w:t>
      </w:r>
      <w:r w:rsidR="00EE3CEF">
        <w:t>BUND (</w:t>
      </w:r>
      <w:r>
        <w:t>Bund für Umwelt und Naturschutz</w:t>
      </w:r>
      <w:r w:rsidR="00EE3CEF">
        <w:t>)</w:t>
      </w:r>
      <w:r>
        <w:t xml:space="preserve"> </w:t>
      </w:r>
      <w:r w:rsidRPr="00A7132C">
        <w:rPr>
          <w:b/>
        </w:rPr>
        <w:t>Toxfox</w:t>
      </w:r>
      <w:r>
        <w:t xml:space="preserve"> wird in Zukunft neben den hormonartig wirkenden Stoffen auch die besonders besorgniserregenden Stoffe </w:t>
      </w:r>
      <w:r w:rsidR="00D131EB">
        <w:t>berücksichtigen</w:t>
      </w:r>
      <w:r>
        <w:t>.</w:t>
      </w:r>
    </w:p>
    <w:p w14:paraId="628D911F" w14:textId="4A05F497" w:rsidR="00A87965" w:rsidRDefault="00A87965" w:rsidP="001D300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i/>
        </w:rPr>
      </w:pPr>
      <w:r>
        <w:t>Zu beachten ist, dass sich das REACH Auskunftsrecht vor allem auf Gegenstände bezieht, nicht auf flüssige und pulverförmige Produkte, die anderweitig geregelt sind (Gefahren-Piktogramme</w:t>
      </w:r>
      <w:r w:rsidR="00E909F4">
        <w:t xml:space="preserve"> </w:t>
      </w:r>
      <w:r w:rsidR="00955729">
        <w:t>auf z.B. Farben Klebstoffen, Reinigungsmitteln usw. o</w:t>
      </w:r>
      <w:r w:rsidR="00E909F4">
        <w:t xml:space="preserve">der </w:t>
      </w:r>
      <w:r>
        <w:t>Angabe der Inhaltsstoffe auf der Verpackung</w:t>
      </w:r>
      <w:r w:rsidR="00955729">
        <w:t xml:space="preserve"> z.B. bei Körperpflege- und Reinigungsmitteln</w:t>
      </w:r>
      <w:r>
        <w:t>)</w:t>
      </w:r>
      <w:r w:rsidR="00E909F4">
        <w:t>.</w:t>
      </w:r>
    </w:p>
    <w:p w14:paraId="720AB7C6" w14:textId="77777777" w:rsidR="001D3005" w:rsidRDefault="001D3005" w:rsidP="00627D2F">
      <w:pPr>
        <w:rPr>
          <w:i/>
        </w:rPr>
      </w:pPr>
    </w:p>
    <w:p w14:paraId="7094D29B" w14:textId="19672EC0" w:rsidR="009C3421" w:rsidRDefault="00106A07" w:rsidP="00627D2F">
      <w:r>
        <w:t>1</w:t>
      </w:r>
      <w:r w:rsidR="00DA6EE4">
        <w:t>9</w:t>
      </w:r>
      <w:r w:rsidR="00703142">
        <w:t xml:space="preserve">. </w:t>
      </w:r>
      <w:r w:rsidR="009C3421">
        <w:t>Haben Sie vor</w:t>
      </w:r>
      <w:r w:rsidR="001D3005">
        <w:t>,</w:t>
      </w:r>
      <w:r w:rsidR="009C3421">
        <w:t xml:space="preserve"> das REACH</w:t>
      </w:r>
      <w:r w:rsidR="00006895">
        <w:t>-</w:t>
      </w:r>
      <w:r w:rsidR="009C3421">
        <w:t xml:space="preserve">Auskunftsrecht in Zukunft zu </w:t>
      </w:r>
      <w:r w:rsidR="009C3421" w:rsidRPr="00A7132C">
        <w:rPr>
          <w:b/>
        </w:rPr>
        <w:t>nutzen</w:t>
      </w:r>
      <w:r w:rsidR="009C3421">
        <w:t>?</w:t>
      </w:r>
      <w:r w:rsidR="00703142" w:rsidRPr="00703142">
        <w:t xml:space="preserve"> </w:t>
      </w:r>
    </w:p>
    <w:p w14:paraId="1860712F" w14:textId="5A41CA28" w:rsidR="009C3421" w:rsidRDefault="009C3421" w:rsidP="00FD6997">
      <w:pPr>
        <w:pStyle w:val="Listenabsatz"/>
        <w:numPr>
          <w:ilvl w:val="0"/>
          <w:numId w:val="22"/>
        </w:numPr>
      </w:pPr>
      <w:r>
        <w:t>Ja</w:t>
      </w:r>
    </w:p>
    <w:p w14:paraId="46E2C8B4" w14:textId="77777777" w:rsidR="009C3421" w:rsidRDefault="009C3421" w:rsidP="00FD6997">
      <w:pPr>
        <w:pStyle w:val="Listenabsatz"/>
        <w:numPr>
          <w:ilvl w:val="0"/>
          <w:numId w:val="22"/>
        </w:numPr>
      </w:pPr>
      <w:r>
        <w:t>Vielleicht</w:t>
      </w:r>
    </w:p>
    <w:p w14:paraId="053A76D0" w14:textId="77777777" w:rsidR="009C3421" w:rsidRDefault="009C3421" w:rsidP="00FD6997">
      <w:pPr>
        <w:pStyle w:val="Listenabsatz"/>
        <w:numPr>
          <w:ilvl w:val="0"/>
          <w:numId w:val="22"/>
        </w:numPr>
      </w:pPr>
      <w:r>
        <w:t>Nein, ist mir zu kompliziert</w:t>
      </w:r>
    </w:p>
    <w:p w14:paraId="4B8475A6" w14:textId="77777777" w:rsidR="009C3421" w:rsidRDefault="009C3421" w:rsidP="00FD6997">
      <w:pPr>
        <w:pStyle w:val="Listenabsatz"/>
        <w:numPr>
          <w:ilvl w:val="0"/>
          <w:numId w:val="22"/>
        </w:numPr>
      </w:pPr>
      <w:r>
        <w:t>Nein, dafür habe ich keine Zeit</w:t>
      </w:r>
    </w:p>
    <w:p w14:paraId="33A23FCA" w14:textId="4AAA2C00" w:rsidR="009C3421" w:rsidRDefault="009C3421" w:rsidP="00FD6997">
      <w:pPr>
        <w:pStyle w:val="Listenabsatz"/>
        <w:numPr>
          <w:ilvl w:val="0"/>
          <w:numId w:val="22"/>
        </w:numPr>
      </w:pPr>
      <w:r>
        <w:t>Nein, da</w:t>
      </w:r>
      <w:r w:rsidR="00EE3CEF">
        <w:t>ran</w:t>
      </w:r>
      <w:r>
        <w:t xml:space="preserve"> habe ich kein Interesse</w:t>
      </w:r>
    </w:p>
    <w:p w14:paraId="2B387E61" w14:textId="5995B658" w:rsidR="008B6047" w:rsidRPr="009C3421" w:rsidRDefault="00DA6EE4" w:rsidP="00FD6997">
      <w:pPr>
        <w:pStyle w:val="Listenabsatz"/>
        <w:numPr>
          <w:ilvl w:val="0"/>
          <w:numId w:val="2"/>
        </w:numPr>
      </w:pPr>
      <w:r>
        <w:t>20</w:t>
      </w:r>
    </w:p>
    <w:p w14:paraId="72760418" w14:textId="77777777" w:rsidR="009C3421" w:rsidRDefault="009C3421" w:rsidP="00627D2F">
      <w:pPr>
        <w:rPr>
          <w:i/>
        </w:rPr>
      </w:pPr>
    </w:p>
    <w:p w14:paraId="5E87B7F8" w14:textId="509B23A1" w:rsidR="00627D2F" w:rsidRDefault="00DA6EE4" w:rsidP="00627D2F">
      <w:r>
        <w:t>20</w:t>
      </w:r>
      <w:r w:rsidR="00703142">
        <w:t xml:space="preserve">. </w:t>
      </w:r>
      <w:r w:rsidR="00627D2F">
        <w:t xml:space="preserve">Was </w:t>
      </w:r>
      <w:r w:rsidR="00627D2F" w:rsidRPr="00A7132C">
        <w:rPr>
          <w:b/>
        </w:rPr>
        <w:t>halten</w:t>
      </w:r>
      <w:r w:rsidR="00627D2F">
        <w:t xml:space="preserve"> Sie von dem REACH</w:t>
      </w:r>
      <w:r w:rsidR="00B74D88">
        <w:t>-</w:t>
      </w:r>
      <w:r w:rsidR="00627D2F">
        <w:t>Auskunftsrecht?</w:t>
      </w:r>
      <w:r w:rsidR="00703142" w:rsidRPr="00703142">
        <w:t xml:space="preserve"> </w:t>
      </w:r>
    </w:p>
    <w:p w14:paraId="17A983A8" w14:textId="77777777" w:rsidR="00627D2F" w:rsidRDefault="00627D2F" w:rsidP="00FD6997">
      <w:pPr>
        <w:pStyle w:val="Listenabsatz"/>
        <w:numPr>
          <w:ilvl w:val="0"/>
          <w:numId w:val="3"/>
        </w:numPr>
      </w:pPr>
      <w:r>
        <w:t>finde ich gut</w:t>
      </w:r>
    </w:p>
    <w:p w14:paraId="5D2C8059" w14:textId="2622D1F0" w:rsidR="00627D2F" w:rsidRDefault="00EE3CEF" w:rsidP="00FD6997">
      <w:pPr>
        <w:pStyle w:val="Listenabsatz"/>
        <w:numPr>
          <w:ilvl w:val="0"/>
          <w:numId w:val="23"/>
        </w:numPr>
      </w:pPr>
      <w:r>
        <w:t xml:space="preserve">finde ich </w:t>
      </w:r>
      <w:r w:rsidR="00627D2F">
        <w:t>nicht verbraucherfreundlich</w:t>
      </w:r>
      <w:r>
        <w:t>. Es ist</w:t>
      </w:r>
      <w:r w:rsidR="00627D2F">
        <w:t xml:space="preserve"> für mich im Alltag zu aufwändig</w:t>
      </w:r>
      <w:r>
        <w:t>.</w:t>
      </w:r>
    </w:p>
    <w:p w14:paraId="0F44B8A4" w14:textId="77777777" w:rsidR="00627D2F" w:rsidRDefault="00627D2F" w:rsidP="00FD6997">
      <w:pPr>
        <w:pStyle w:val="Listenabsatz"/>
        <w:numPr>
          <w:ilvl w:val="0"/>
          <w:numId w:val="23"/>
        </w:numPr>
      </w:pPr>
      <w:r>
        <w:t>funktioniert nicht, da Firmen nicht antworten</w:t>
      </w:r>
    </w:p>
    <w:p w14:paraId="02BC1912" w14:textId="77777777" w:rsidR="00627D2F" w:rsidRDefault="00627D2F" w:rsidP="00FD6997">
      <w:pPr>
        <w:pStyle w:val="Listenabsatz"/>
        <w:numPr>
          <w:ilvl w:val="0"/>
          <w:numId w:val="23"/>
        </w:numPr>
      </w:pPr>
      <w:r>
        <w:t>finde ich zu kompliziert</w:t>
      </w:r>
    </w:p>
    <w:p w14:paraId="047DB5F4" w14:textId="77777777" w:rsidR="00EE3CEF" w:rsidRDefault="00EE3CEF" w:rsidP="00FD6997">
      <w:pPr>
        <w:pStyle w:val="Listenabsatz"/>
        <w:numPr>
          <w:ilvl w:val="0"/>
          <w:numId w:val="23"/>
        </w:numPr>
      </w:pPr>
      <w:r>
        <w:t>ist mir nicht wichtig</w:t>
      </w:r>
    </w:p>
    <w:p w14:paraId="4F8BECF8" w14:textId="460ED48A" w:rsidR="00A02677" w:rsidRDefault="00A02677" w:rsidP="00FD6997">
      <w:pPr>
        <w:pStyle w:val="Listenabsatz"/>
        <w:numPr>
          <w:ilvl w:val="0"/>
          <w:numId w:val="23"/>
        </w:numPr>
      </w:pPr>
      <w:r>
        <w:t>kann ich nicht beurteilen</w:t>
      </w:r>
    </w:p>
    <w:p w14:paraId="75EA27F1" w14:textId="330B320D" w:rsidR="00A02677" w:rsidRDefault="00A02677" w:rsidP="00FD6997">
      <w:pPr>
        <w:pStyle w:val="Listenabsatz"/>
        <w:numPr>
          <w:ilvl w:val="0"/>
          <w:numId w:val="23"/>
        </w:numPr>
      </w:pPr>
      <w:r>
        <w:t>anderes:</w:t>
      </w:r>
    </w:p>
    <w:p w14:paraId="051A7360" w14:textId="78C1634A" w:rsidR="00627D2F" w:rsidRDefault="008B6047" w:rsidP="00627D2F">
      <w:r>
        <w:t xml:space="preserve">=&gt; </w:t>
      </w:r>
      <w:r w:rsidR="00106A07">
        <w:t>2</w:t>
      </w:r>
      <w:r w:rsidR="00DA6EE4">
        <w:t>1</w:t>
      </w:r>
      <w:r>
        <w:t xml:space="preserve"> </w:t>
      </w:r>
    </w:p>
    <w:p w14:paraId="6AFE3988" w14:textId="77777777" w:rsidR="00A7132C" w:rsidRDefault="00A7132C" w:rsidP="00627D2F"/>
    <w:p w14:paraId="2B7E6FE5" w14:textId="2C965A6A" w:rsidR="001D3005" w:rsidRDefault="00106A07" w:rsidP="00627D2F">
      <w:r>
        <w:t>2</w:t>
      </w:r>
      <w:r w:rsidR="00DA6EE4">
        <w:t>1</w:t>
      </w:r>
      <w:r w:rsidR="00703142">
        <w:t xml:space="preserve">. </w:t>
      </w:r>
      <w:r w:rsidR="00A7132C" w:rsidRPr="00A7132C">
        <w:rPr>
          <w:b/>
        </w:rPr>
        <w:t>Wozu</w:t>
      </w:r>
      <w:r w:rsidR="001655C6" w:rsidRPr="00A7132C">
        <w:rPr>
          <w:b/>
        </w:rPr>
        <w:t xml:space="preserve"> </w:t>
      </w:r>
      <w:r w:rsidR="00A7132C" w:rsidRPr="00A7132C">
        <w:rPr>
          <w:b/>
        </w:rPr>
        <w:t>führt</w:t>
      </w:r>
      <w:r w:rsidR="001655C6">
        <w:t xml:space="preserve"> Ihrer Meinung nach d</w:t>
      </w:r>
      <w:r w:rsidR="00B74D88">
        <w:t>as REACH-</w:t>
      </w:r>
      <w:r w:rsidR="001655C6">
        <w:t>Auskunfts</w:t>
      </w:r>
      <w:r w:rsidR="00B74D88">
        <w:t>recht</w:t>
      </w:r>
      <w:r w:rsidR="001655C6">
        <w:t>?</w:t>
      </w:r>
      <w:r w:rsidR="00703142" w:rsidRPr="00703142">
        <w:t xml:space="preserve"> </w:t>
      </w:r>
    </w:p>
    <w:p w14:paraId="7FD11BC4" w14:textId="37AA655C" w:rsidR="001655C6" w:rsidRDefault="001655C6" w:rsidP="00FD6997">
      <w:pPr>
        <w:pStyle w:val="Listenabsatz"/>
        <w:numPr>
          <w:ilvl w:val="0"/>
          <w:numId w:val="24"/>
        </w:numPr>
      </w:pPr>
      <w:r>
        <w:t>bessere</w:t>
      </w:r>
      <w:r w:rsidR="00672CFC">
        <w:t>r</w:t>
      </w:r>
      <w:r>
        <w:t xml:space="preserve"> Verbraucherschutz</w:t>
      </w:r>
    </w:p>
    <w:p w14:paraId="5BC6107B" w14:textId="4CB37B9B" w:rsidR="001655C6" w:rsidRDefault="001655C6" w:rsidP="00FD6997">
      <w:pPr>
        <w:pStyle w:val="Listenabsatz"/>
        <w:numPr>
          <w:ilvl w:val="0"/>
          <w:numId w:val="24"/>
        </w:numPr>
      </w:pPr>
      <w:r>
        <w:t>bessere</w:t>
      </w:r>
      <w:r w:rsidR="00672CFC">
        <w:t>r</w:t>
      </w:r>
      <w:r>
        <w:t xml:space="preserve"> Schutz der </w:t>
      </w:r>
      <w:r w:rsidR="00EE3CEF">
        <w:t>Umwelt</w:t>
      </w:r>
    </w:p>
    <w:p w14:paraId="19DD51A5" w14:textId="06E978F3" w:rsidR="001655C6" w:rsidRDefault="00D9308F" w:rsidP="00FD6997">
      <w:pPr>
        <w:pStyle w:val="Listenabsatz"/>
        <w:numPr>
          <w:ilvl w:val="0"/>
          <w:numId w:val="24"/>
        </w:numPr>
      </w:pPr>
      <w:r>
        <w:t>geringere</w:t>
      </w:r>
      <w:r w:rsidR="00672CFC">
        <w:t>r</w:t>
      </w:r>
      <w:r>
        <w:t xml:space="preserve"> Einsatz </w:t>
      </w:r>
      <w:r w:rsidR="001655C6">
        <w:t>besonders besorgniserregende</w:t>
      </w:r>
      <w:r w:rsidR="00672CFC">
        <w:t>r</w:t>
      </w:r>
      <w:r w:rsidR="001655C6">
        <w:t xml:space="preserve"> Stoffe </w:t>
      </w:r>
      <w:r>
        <w:t>durch Hersteller</w:t>
      </w:r>
    </w:p>
    <w:p w14:paraId="04112680" w14:textId="27E15493" w:rsidR="001655C6" w:rsidRDefault="001655C6" w:rsidP="00FD6997">
      <w:pPr>
        <w:pStyle w:val="Listenabsatz"/>
        <w:numPr>
          <w:ilvl w:val="0"/>
          <w:numId w:val="24"/>
        </w:numPr>
      </w:pPr>
      <w:r>
        <w:lastRenderedPageBreak/>
        <w:t>große</w:t>
      </w:r>
      <w:r w:rsidR="00672CFC">
        <w:t>r</w:t>
      </w:r>
      <w:r>
        <w:t xml:space="preserve"> Verwaltungsaufwand in den Firmen</w:t>
      </w:r>
      <w:r w:rsidR="00BC731F">
        <w:t xml:space="preserve"> für die korrekte Beantwortung der Verbraucheranfragen</w:t>
      </w:r>
    </w:p>
    <w:p w14:paraId="77F0B00B" w14:textId="0BE1325C" w:rsidR="001655C6" w:rsidRDefault="001655C6" w:rsidP="00FD6997">
      <w:pPr>
        <w:pStyle w:val="Listenabsatz"/>
        <w:numPr>
          <w:ilvl w:val="0"/>
          <w:numId w:val="24"/>
        </w:numPr>
      </w:pPr>
      <w:r>
        <w:t>große</w:t>
      </w:r>
      <w:r w:rsidR="00672CFC">
        <w:t>r</w:t>
      </w:r>
      <w:r>
        <w:t xml:space="preserve"> Überwachungsaufwand bei Behörden</w:t>
      </w:r>
    </w:p>
    <w:p w14:paraId="55C645DD" w14:textId="54E8D53F" w:rsidR="001655C6" w:rsidRDefault="001655C6" w:rsidP="00FD6997">
      <w:pPr>
        <w:pStyle w:val="Listenabsatz"/>
        <w:numPr>
          <w:ilvl w:val="0"/>
          <w:numId w:val="24"/>
        </w:numPr>
      </w:pPr>
      <w:r>
        <w:t>Verunsicherung der Konsument</w:t>
      </w:r>
      <w:r w:rsidR="00A40B47">
        <w:t>/inn</w:t>
      </w:r>
      <w:r>
        <w:t>en</w:t>
      </w:r>
    </w:p>
    <w:p w14:paraId="32730F45" w14:textId="406A679D" w:rsidR="001655C6" w:rsidRDefault="00EE3CEF" w:rsidP="00FD6997">
      <w:pPr>
        <w:pStyle w:val="Listenabsatz"/>
        <w:numPr>
          <w:ilvl w:val="0"/>
          <w:numId w:val="24"/>
        </w:numPr>
      </w:pPr>
      <w:r>
        <w:t>kein bessere</w:t>
      </w:r>
      <w:r w:rsidR="00672CFC">
        <w:t>r</w:t>
      </w:r>
      <w:r>
        <w:t xml:space="preserve"> Verbraucher- und Umweltschutz, </w:t>
      </w:r>
      <w:r w:rsidR="00BC731F">
        <w:t xml:space="preserve">weil </w:t>
      </w:r>
      <w:r w:rsidR="00197419">
        <w:t>es</w:t>
      </w:r>
      <w:r w:rsidR="00BC731F">
        <w:t xml:space="preserve"> zu wenig genutzt wird</w:t>
      </w:r>
    </w:p>
    <w:p w14:paraId="4E995B3E" w14:textId="359CDB75" w:rsidR="00BC731F" w:rsidRDefault="00EE3CEF" w:rsidP="00FD6997">
      <w:pPr>
        <w:pStyle w:val="Listenabsatz"/>
        <w:numPr>
          <w:ilvl w:val="0"/>
          <w:numId w:val="24"/>
        </w:numPr>
      </w:pPr>
      <w:r>
        <w:t>kein</w:t>
      </w:r>
      <w:r w:rsidR="00672CFC">
        <w:t xml:space="preserve"> </w:t>
      </w:r>
      <w:r>
        <w:t>bessere</w:t>
      </w:r>
      <w:r w:rsidR="00672CFC">
        <w:t>r</w:t>
      </w:r>
      <w:r>
        <w:t xml:space="preserve"> Verbraucher- und Umweltschutz</w:t>
      </w:r>
      <w:r w:rsidR="00BC731F">
        <w:t xml:space="preserve">, auch wenn </w:t>
      </w:r>
      <w:r w:rsidR="00197419">
        <w:t>es</w:t>
      </w:r>
      <w:r w:rsidR="00BC731F">
        <w:t xml:space="preserve"> in großem Ma</w:t>
      </w:r>
      <w:r w:rsidR="00D9308F">
        <w:t>ß</w:t>
      </w:r>
      <w:r w:rsidR="00BC731F">
        <w:t>e genutzt wird</w:t>
      </w:r>
    </w:p>
    <w:p w14:paraId="1231B63F" w14:textId="182940DE" w:rsidR="00362DA7" w:rsidRDefault="00362DA7" w:rsidP="00FD6997">
      <w:pPr>
        <w:pStyle w:val="Listenabsatz"/>
        <w:numPr>
          <w:ilvl w:val="0"/>
          <w:numId w:val="24"/>
        </w:numPr>
      </w:pPr>
      <w:r>
        <w:t>zu gar nichts</w:t>
      </w:r>
    </w:p>
    <w:p w14:paraId="45D8C7E5" w14:textId="0F47B99D" w:rsidR="00674820" w:rsidRDefault="00674820" w:rsidP="00FD6997">
      <w:pPr>
        <w:pStyle w:val="Listenabsatz"/>
        <w:numPr>
          <w:ilvl w:val="0"/>
          <w:numId w:val="24"/>
        </w:numPr>
      </w:pPr>
      <w:r>
        <w:t>kann ich nicht beurteilen</w:t>
      </w:r>
    </w:p>
    <w:p w14:paraId="21514209" w14:textId="03E6439F" w:rsidR="001655C6" w:rsidRDefault="00BC731F" w:rsidP="00FD6997">
      <w:pPr>
        <w:pStyle w:val="Listenabsatz"/>
        <w:numPr>
          <w:ilvl w:val="0"/>
          <w:numId w:val="25"/>
        </w:numPr>
      </w:pPr>
      <w:r>
        <w:t xml:space="preserve">anderes: </w:t>
      </w:r>
    </w:p>
    <w:p w14:paraId="7D53B66B" w14:textId="4F0D39E8" w:rsidR="001655C6" w:rsidRDefault="00DA6EE4" w:rsidP="00627D2F">
      <w:r>
        <w:t>=22</w:t>
      </w:r>
      <w:r w:rsidR="008B6047">
        <w:t>.</w:t>
      </w:r>
    </w:p>
    <w:p w14:paraId="62C8E751" w14:textId="77777777" w:rsidR="00627D2F" w:rsidRDefault="00627D2F" w:rsidP="00627D2F"/>
    <w:p w14:paraId="505EFD29" w14:textId="7CDB89A4" w:rsidR="00733D2B" w:rsidRDefault="00703142" w:rsidP="00627D2F">
      <w:r>
        <w:t>2</w:t>
      </w:r>
      <w:r w:rsidR="00DA6EE4">
        <w:t>2</w:t>
      </w:r>
      <w:r>
        <w:t xml:space="preserve">. </w:t>
      </w:r>
      <w:r w:rsidR="00733D2B">
        <w:t xml:space="preserve">Haben Sie ein </w:t>
      </w:r>
      <w:r w:rsidR="00733D2B" w:rsidRPr="00A7132C">
        <w:rPr>
          <w:b/>
        </w:rPr>
        <w:t>Smartphone</w:t>
      </w:r>
      <w:r w:rsidR="00733D2B">
        <w:t>?</w:t>
      </w:r>
    </w:p>
    <w:p w14:paraId="6722EA47" w14:textId="03FAF5C5" w:rsidR="00627D2F" w:rsidRPr="00627D2F" w:rsidRDefault="00627D2F" w:rsidP="00FD6997">
      <w:pPr>
        <w:pStyle w:val="Listenabsatz"/>
        <w:numPr>
          <w:ilvl w:val="0"/>
          <w:numId w:val="26"/>
        </w:numPr>
      </w:pPr>
      <w:r w:rsidRPr="00627D2F">
        <w:t xml:space="preserve">Ja </w:t>
      </w:r>
      <w:r w:rsidR="00106A07">
        <w:t>=&gt; 2</w:t>
      </w:r>
      <w:r w:rsidR="00DA6EE4">
        <w:t>3</w:t>
      </w:r>
      <w:r w:rsidR="008B6047">
        <w:t xml:space="preserve">. </w:t>
      </w:r>
    </w:p>
    <w:p w14:paraId="4182A492" w14:textId="6FA40B38" w:rsidR="00627D2F" w:rsidRDefault="008B6047" w:rsidP="00FD6997">
      <w:pPr>
        <w:pStyle w:val="Listenabsatz"/>
        <w:numPr>
          <w:ilvl w:val="0"/>
          <w:numId w:val="26"/>
        </w:numPr>
      </w:pPr>
      <w:r w:rsidRPr="00627D2F">
        <w:t>N</w:t>
      </w:r>
      <w:r w:rsidR="00627D2F" w:rsidRPr="00627D2F">
        <w:t>ein</w:t>
      </w:r>
      <w:r>
        <w:t xml:space="preserve"> =&gt; 2</w:t>
      </w:r>
      <w:r w:rsidR="00DA6EE4">
        <w:t>5</w:t>
      </w:r>
      <w:r>
        <w:t xml:space="preserve">. </w:t>
      </w:r>
    </w:p>
    <w:p w14:paraId="15A8A893" w14:textId="77777777" w:rsidR="00A7132C" w:rsidRPr="00627D2F" w:rsidRDefault="00A7132C" w:rsidP="00627D2F">
      <w:pPr>
        <w:ind w:left="708"/>
      </w:pPr>
    </w:p>
    <w:p w14:paraId="5EFD492A" w14:textId="1C9B32D7" w:rsidR="00733D2B" w:rsidRDefault="008B6047" w:rsidP="00627D2F">
      <w:r>
        <w:t>2</w:t>
      </w:r>
      <w:r w:rsidR="00DA6EE4">
        <w:t>3</w:t>
      </w:r>
      <w:r>
        <w:t xml:space="preserve">. </w:t>
      </w:r>
      <w:r w:rsidR="00733D2B">
        <w:t xml:space="preserve">Haben Sie </w:t>
      </w:r>
      <w:r w:rsidR="00D97A04">
        <w:t xml:space="preserve">die Apps </w:t>
      </w:r>
      <w:r w:rsidR="00733D2B" w:rsidRPr="00A7132C">
        <w:rPr>
          <w:b/>
        </w:rPr>
        <w:t>ToxFox</w:t>
      </w:r>
      <w:r w:rsidR="00557379">
        <w:t xml:space="preserve"> </w:t>
      </w:r>
      <w:r w:rsidR="00733D2B">
        <w:t xml:space="preserve">und/oder </w:t>
      </w:r>
      <w:r w:rsidR="00733D2B" w:rsidRPr="00A7132C">
        <w:rPr>
          <w:b/>
        </w:rPr>
        <w:t>CodeCheck</w:t>
      </w:r>
      <w:r w:rsidR="00557379">
        <w:t xml:space="preserve"> </w:t>
      </w:r>
      <w:r w:rsidR="00733D2B">
        <w:t>darauf installiert?</w:t>
      </w:r>
      <w:r w:rsidR="00703142" w:rsidRPr="00703142">
        <w:t xml:space="preserve"> </w:t>
      </w:r>
    </w:p>
    <w:p w14:paraId="35ECBDBB" w14:textId="13833376" w:rsidR="00733D2B" w:rsidRDefault="00733D2B" w:rsidP="00FD6997">
      <w:pPr>
        <w:pStyle w:val="Listenabsatz"/>
        <w:numPr>
          <w:ilvl w:val="0"/>
          <w:numId w:val="27"/>
        </w:numPr>
      </w:pPr>
      <w:r>
        <w:t xml:space="preserve">ToxFox </w:t>
      </w:r>
      <w:r w:rsidR="008B6047">
        <w:t>=&gt; 2</w:t>
      </w:r>
      <w:r w:rsidR="00DA6EE4">
        <w:t>4</w:t>
      </w:r>
      <w:r w:rsidR="008B6047">
        <w:t>.</w:t>
      </w:r>
    </w:p>
    <w:p w14:paraId="563770DF" w14:textId="32DE2335" w:rsidR="00733D2B" w:rsidRDefault="00733D2B" w:rsidP="00FD6997">
      <w:pPr>
        <w:pStyle w:val="Listenabsatz"/>
        <w:numPr>
          <w:ilvl w:val="0"/>
          <w:numId w:val="27"/>
        </w:numPr>
      </w:pPr>
      <w:r>
        <w:t>CodeCheck</w:t>
      </w:r>
      <w:r w:rsidR="008B6047">
        <w:t xml:space="preserve"> =&gt; 2</w:t>
      </w:r>
      <w:r w:rsidR="00DA6EE4">
        <w:t>4</w:t>
      </w:r>
      <w:r w:rsidR="008B6047">
        <w:t>.</w:t>
      </w:r>
    </w:p>
    <w:p w14:paraId="649783C8" w14:textId="0EF969F8" w:rsidR="00D97A04" w:rsidRDefault="00D97A04" w:rsidP="00FD6997">
      <w:pPr>
        <w:pStyle w:val="Listenabsatz"/>
        <w:numPr>
          <w:ilvl w:val="0"/>
          <w:numId w:val="27"/>
        </w:numPr>
      </w:pPr>
      <w:r>
        <w:t>ToxFox und CodeCheck</w:t>
      </w:r>
      <w:r w:rsidR="00DA6EE4">
        <w:t xml:space="preserve"> =&gt; 24</w:t>
      </w:r>
    </w:p>
    <w:p w14:paraId="27F1EEDC" w14:textId="201E38ED" w:rsidR="00733D2B" w:rsidRDefault="00733D2B" w:rsidP="00FD6997">
      <w:pPr>
        <w:pStyle w:val="Listenabsatz"/>
        <w:numPr>
          <w:ilvl w:val="0"/>
          <w:numId w:val="27"/>
        </w:numPr>
      </w:pPr>
      <w:r>
        <w:t>Keines der beiden</w:t>
      </w:r>
      <w:r w:rsidR="008B6047">
        <w:t xml:space="preserve"> =&gt; 2</w:t>
      </w:r>
      <w:r w:rsidR="00DA6EE4">
        <w:t>5</w:t>
      </w:r>
      <w:r w:rsidR="008B6047">
        <w:t>.</w:t>
      </w:r>
    </w:p>
    <w:p w14:paraId="4F37A6C9" w14:textId="77777777" w:rsidR="00627D2F" w:rsidRDefault="00627D2F" w:rsidP="00733D2B">
      <w:pPr>
        <w:rPr>
          <w:i/>
        </w:rPr>
      </w:pPr>
    </w:p>
    <w:p w14:paraId="7C5D9D27" w14:textId="612C2B1F" w:rsidR="00733D2B" w:rsidRDefault="0000170F" w:rsidP="0000170F">
      <w:r>
        <w:t>2</w:t>
      </w:r>
      <w:r w:rsidR="00DA6EE4">
        <w:t>4</w:t>
      </w:r>
      <w:r>
        <w:t xml:space="preserve">. </w:t>
      </w:r>
      <w:r w:rsidR="00BC731F">
        <w:t>W</w:t>
      </w:r>
      <w:r w:rsidR="00733D2B">
        <w:t xml:space="preserve">ofür </w:t>
      </w:r>
      <w:r w:rsidR="00733D2B" w:rsidRPr="00A7132C">
        <w:rPr>
          <w:b/>
        </w:rPr>
        <w:t>verwenden</w:t>
      </w:r>
      <w:r w:rsidR="00733D2B">
        <w:t xml:space="preserve"> Sie </w:t>
      </w:r>
      <w:r w:rsidR="00BC731F">
        <w:t>eine der beiden genannten</w:t>
      </w:r>
      <w:r w:rsidR="00733D2B">
        <w:t xml:space="preserve"> Apps?</w:t>
      </w:r>
    </w:p>
    <w:p w14:paraId="2E62D250" w14:textId="7C2C13D0" w:rsidR="00733D2B" w:rsidRDefault="00733D2B" w:rsidP="00FD6997">
      <w:pPr>
        <w:pStyle w:val="Listenabsatz"/>
        <w:numPr>
          <w:ilvl w:val="0"/>
          <w:numId w:val="28"/>
        </w:numPr>
      </w:pPr>
      <w:r>
        <w:t>für P</w:t>
      </w:r>
      <w:r w:rsidR="00470EA6">
        <w:t>rodukte, die Sie kaufen möchten</w:t>
      </w:r>
    </w:p>
    <w:p w14:paraId="202B0555" w14:textId="3FB809AD" w:rsidR="00733D2B" w:rsidRDefault="00470EA6" w:rsidP="00FD6997">
      <w:pPr>
        <w:pStyle w:val="Listenabsatz"/>
        <w:numPr>
          <w:ilvl w:val="0"/>
          <w:numId w:val="28"/>
        </w:numPr>
      </w:pPr>
      <w:r>
        <w:t>für bereits gekaufte Produkte</w:t>
      </w:r>
    </w:p>
    <w:p w14:paraId="2D783F2F" w14:textId="550D6465" w:rsidR="00627D2F" w:rsidRDefault="00733D2B" w:rsidP="00FD6997">
      <w:pPr>
        <w:pStyle w:val="Listenabsatz"/>
        <w:numPr>
          <w:ilvl w:val="0"/>
          <w:numId w:val="28"/>
        </w:numPr>
      </w:pPr>
      <w:r>
        <w:t xml:space="preserve">für Produkte, </w:t>
      </w:r>
      <w:r w:rsidR="00470EA6">
        <w:t>die Sie gar nicht kaufen wollen</w:t>
      </w:r>
    </w:p>
    <w:p w14:paraId="33D6D719" w14:textId="5406A396" w:rsidR="006779EC" w:rsidRDefault="006779EC" w:rsidP="00FD6997">
      <w:pPr>
        <w:pStyle w:val="Listenabsatz"/>
        <w:numPr>
          <w:ilvl w:val="0"/>
          <w:numId w:val="28"/>
        </w:numPr>
      </w:pPr>
      <w:r>
        <w:t>gar nicht</w:t>
      </w:r>
    </w:p>
    <w:p w14:paraId="46626E0E" w14:textId="42428ADB" w:rsidR="008B6047" w:rsidRDefault="008B6047" w:rsidP="00FD6997">
      <w:pPr>
        <w:pStyle w:val="Listenabsatz"/>
        <w:numPr>
          <w:ilvl w:val="0"/>
          <w:numId w:val="2"/>
        </w:numPr>
      </w:pPr>
      <w:r>
        <w:t>2</w:t>
      </w:r>
      <w:r w:rsidR="00DA6EE4">
        <w:t>5</w:t>
      </w:r>
      <w:r>
        <w:t>.</w:t>
      </w:r>
    </w:p>
    <w:p w14:paraId="791CB57A" w14:textId="77777777" w:rsidR="00627D2F" w:rsidRDefault="00627D2F" w:rsidP="00627D2F">
      <w:pPr>
        <w:pStyle w:val="Listenabsatz"/>
      </w:pPr>
    </w:p>
    <w:p w14:paraId="7F863EEB" w14:textId="76E098B9" w:rsidR="00733D2B" w:rsidRDefault="0000170F" w:rsidP="00627D2F">
      <w:r>
        <w:t>2</w:t>
      </w:r>
      <w:r w:rsidR="00DA6EE4">
        <w:t>5</w:t>
      </w:r>
      <w:r>
        <w:t xml:space="preserve">. </w:t>
      </w:r>
      <w:r w:rsidR="00733D2B" w:rsidRPr="00A7132C">
        <w:rPr>
          <w:b/>
        </w:rPr>
        <w:t>Kaufen</w:t>
      </w:r>
      <w:r w:rsidR="00733D2B">
        <w:t xml:space="preserve"> Sie Produkte</w:t>
      </w:r>
      <w:r w:rsidR="00006895">
        <w:t>/Würden Sie Produkte kaufen</w:t>
      </w:r>
      <w:r w:rsidR="00733D2B">
        <w:t>, auch wenn laut Firmenantwort beson</w:t>
      </w:r>
      <w:r w:rsidR="00674820">
        <w:t xml:space="preserve">ders besorgniserregende Stoffe </w:t>
      </w:r>
      <w:r w:rsidR="00733D2B">
        <w:t>d</w:t>
      </w:r>
      <w:r w:rsidR="00D131EB">
        <w:t>a</w:t>
      </w:r>
      <w:r w:rsidR="00733D2B">
        <w:t>rin sind?</w:t>
      </w:r>
      <w:r w:rsidR="00703142" w:rsidRPr="00703142">
        <w:t xml:space="preserve"> </w:t>
      </w:r>
    </w:p>
    <w:p w14:paraId="5C28CB0F" w14:textId="77777777" w:rsidR="00205F07" w:rsidRDefault="00205F07" w:rsidP="00FD6997">
      <w:pPr>
        <w:pStyle w:val="Listenabsatz"/>
        <w:numPr>
          <w:ilvl w:val="0"/>
          <w:numId w:val="29"/>
        </w:numPr>
      </w:pPr>
      <w:r>
        <w:t>Ja</w:t>
      </w:r>
    </w:p>
    <w:p w14:paraId="2402EADF" w14:textId="77777777" w:rsidR="00205F07" w:rsidRDefault="00205F07" w:rsidP="00FD6997">
      <w:pPr>
        <w:pStyle w:val="Listenabsatz"/>
        <w:numPr>
          <w:ilvl w:val="0"/>
          <w:numId w:val="29"/>
        </w:numPr>
      </w:pPr>
      <w:r>
        <w:t>Nein</w:t>
      </w:r>
    </w:p>
    <w:p w14:paraId="1EF9407C" w14:textId="77777777" w:rsidR="00205F07" w:rsidRDefault="00205F07" w:rsidP="00FD6997">
      <w:pPr>
        <w:pStyle w:val="Listenabsatz"/>
        <w:numPr>
          <w:ilvl w:val="0"/>
          <w:numId w:val="29"/>
        </w:numPr>
      </w:pPr>
      <w:r>
        <w:t>Es kommt auf das Produkt an</w:t>
      </w:r>
    </w:p>
    <w:p w14:paraId="4CD8E1AB" w14:textId="6F207AB3" w:rsidR="008B6047" w:rsidRDefault="008B6047" w:rsidP="00FD6997">
      <w:pPr>
        <w:pStyle w:val="Listenabsatz"/>
        <w:numPr>
          <w:ilvl w:val="0"/>
          <w:numId w:val="2"/>
        </w:numPr>
      </w:pPr>
      <w:r>
        <w:t>2</w:t>
      </w:r>
      <w:r w:rsidR="00DA6EE4">
        <w:t>6</w:t>
      </w:r>
      <w:r>
        <w:t>.</w:t>
      </w:r>
    </w:p>
    <w:p w14:paraId="5B2B95DC" w14:textId="77777777" w:rsidR="00627D2F" w:rsidRDefault="00627D2F" w:rsidP="00627D2F"/>
    <w:p w14:paraId="3220F755" w14:textId="03F7DDFC" w:rsidR="00733D2B" w:rsidRDefault="0000170F" w:rsidP="00627D2F">
      <w:r>
        <w:t>2</w:t>
      </w:r>
      <w:r w:rsidR="00DA6EE4">
        <w:t>6</w:t>
      </w:r>
      <w:r>
        <w:t xml:space="preserve">. </w:t>
      </w:r>
      <w:r w:rsidR="00733D2B" w:rsidRPr="00A7132C">
        <w:rPr>
          <w:b/>
        </w:rPr>
        <w:t>Was machen Sie</w:t>
      </w:r>
      <w:r w:rsidR="00006895">
        <w:rPr>
          <w:b/>
        </w:rPr>
        <w:t>/</w:t>
      </w:r>
      <w:r w:rsidR="00006895" w:rsidRPr="00006895">
        <w:t>Was würden Sie machen</w:t>
      </w:r>
      <w:r w:rsidR="00733D2B">
        <w:t>, wenn Sie ein Produkt gekauft haben und nachträglich feststellen, dass es besonders besorgniserregende Stoffe enthält?</w:t>
      </w:r>
      <w:r w:rsidR="00703142" w:rsidRPr="00703142">
        <w:t xml:space="preserve"> </w:t>
      </w:r>
    </w:p>
    <w:p w14:paraId="3A315A4F" w14:textId="7BB77032" w:rsidR="00733D2B" w:rsidRDefault="00733D2B" w:rsidP="00FD6997">
      <w:pPr>
        <w:pStyle w:val="Listenabsatz"/>
        <w:numPr>
          <w:ilvl w:val="0"/>
          <w:numId w:val="30"/>
        </w:numPr>
      </w:pPr>
      <w:r>
        <w:t>Ich verwende das Produkt dennoch</w:t>
      </w:r>
      <w:r w:rsidR="00674820">
        <w:t>.</w:t>
      </w:r>
    </w:p>
    <w:p w14:paraId="12626DC8" w14:textId="34C5DA3E" w:rsidR="00733D2B" w:rsidRDefault="00733D2B" w:rsidP="00FD6997">
      <w:pPr>
        <w:pStyle w:val="Listenabsatz"/>
        <w:numPr>
          <w:ilvl w:val="0"/>
          <w:numId w:val="30"/>
        </w:numPr>
      </w:pPr>
      <w:r>
        <w:t>Ich informiere mich genauer über den besonders besorgniserregenden Stoff.</w:t>
      </w:r>
    </w:p>
    <w:p w14:paraId="651A4667" w14:textId="77777777" w:rsidR="00733D2B" w:rsidRDefault="00733D2B" w:rsidP="00FD6997">
      <w:pPr>
        <w:pStyle w:val="Listenabsatz"/>
        <w:numPr>
          <w:ilvl w:val="0"/>
          <w:numId w:val="30"/>
        </w:numPr>
      </w:pPr>
      <w:r>
        <w:t>Ich verwende das Produkt seltener und kaufe es beim nächsten Mal nicht mehr.</w:t>
      </w:r>
    </w:p>
    <w:p w14:paraId="3C0BD8D3" w14:textId="02B359EC" w:rsidR="00733D2B" w:rsidRDefault="00733D2B" w:rsidP="00FD6997">
      <w:pPr>
        <w:pStyle w:val="Listenabsatz"/>
        <w:numPr>
          <w:ilvl w:val="0"/>
          <w:numId w:val="30"/>
        </w:numPr>
      </w:pPr>
      <w:r>
        <w:t>Ich verwende das Produkt nicht</w:t>
      </w:r>
      <w:r w:rsidR="00AB6A0B">
        <w:t xml:space="preserve"> (mehr)</w:t>
      </w:r>
      <w:r>
        <w:t>.</w:t>
      </w:r>
    </w:p>
    <w:p w14:paraId="2D89F6B6" w14:textId="7714EBE5" w:rsidR="00205F07" w:rsidRDefault="00733D2B" w:rsidP="00FD6997">
      <w:pPr>
        <w:pStyle w:val="Listenabsatz"/>
        <w:numPr>
          <w:ilvl w:val="0"/>
          <w:numId w:val="30"/>
        </w:numPr>
      </w:pPr>
      <w:r>
        <w:t>Ich werfe es in den Müll.</w:t>
      </w:r>
    </w:p>
    <w:p w14:paraId="20CA78B7" w14:textId="77777777" w:rsidR="00733D2B" w:rsidRDefault="00733D2B" w:rsidP="00FD6997">
      <w:pPr>
        <w:pStyle w:val="Listenabsatz"/>
        <w:numPr>
          <w:ilvl w:val="0"/>
          <w:numId w:val="30"/>
        </w:numPr>
      </w:pPr>
      <w:r>
        <w:t>Ich sage es weiter.</w:t>
      </w:r>
    </w:p>
    <w:p w14:paraId="16F0318B" w14:textId="77777777" w:rsidR="006F0C20" w:rsidRDefault="006F0C20" w:rsidP="00FD6997">
      <w:pPr>
        <w:pStyle w:val="Listenabsatz"/>
        <w:numPr>
          <w:ilvl w:val="0"/>
          <w:numId w:val="30"/>
        </w:numPr>
      </w:pPr>
      <w:r>
        <w:t>Es kommt auf das Produkt an.</w:t>
      </w:r>
    </w:p>
    <w:p w14:paraId="2ED17397" w14:textId="353ED380" w:rsidR="00A02677" w:rsidRDefault="00A02677" w:rsidP="00FD6997">
      <w:pPr>
        <w:pStyle w:val="Listenabsatz"/>
        <w:numPr>
          <w:ilvl w:val="0"/>
          <w:numId w:val="30"/>
        </w:numPr>
      </w:pPr>
      <w:r>
        <w:t>Anderes:</w:t>
      </w:r>
      <w:r w:rsidR="00197419">
        <w:t>……</w:t>
      </w:r>
    </w:p>
    <w:p w14:paraId="673523A4" w14:textId="7692C529" w:rsidR="008B6047" w:rsidRDefault="008B6047" w:rsidP="00FD6997">
      <w:pPr>
        <w:pStyle w:val="Listenabsatz"/>
        <w:numPr>
          <w:ilvl w:val="0"/>
          <w:numId w:val="2"/>
        </w:numPr>
      </w:pPr>
      <w:r>
        <w:t>2</w:t>
      </w:r>
      <w:r w:rsidR="00DA6EE4">
        <w:t>7</w:t>
      </w:r>
      <w:r>
        <w:t>.</w:t>
      </w:r>
    </w:p>
    <w:p w14:paraId="1285BABB" w14:textId="77777777" w:rsidR="00205F07" w:rsidRDefault="00205F07" w:rsidP="00205F07"/>
    <w:p w14:paraId="2E0AEDDF" w14:textId="75B5724B" w:rsidR="00D9308F" w:rsidRDefault="0000170F" w:rsidP="00205F07">
      <w:r>
        <w:t>2</w:t>
      </w:r>
      <w:r w:rsidR="00DA6EE4">
        <w:t>7</w:t>
      </w:r>
      <w:r>
        <w:t xml:space="preserve">. </w:t>
      </w:r>
      <w:r w:rsidR="00D9308F">
        <w:t xml:space="preserve">Welche </w:t>
      </w:r>
      <w:r w:rsidR="00D9308F" w:rsidRPr="00A02677">
        <w:rPr>
          <w:b/>
        </w:rPr>
        <w:t>Verbesserungsvorschläge</w:t>
      </w:r>
      <w:r w:rsidR="00D9308F">
        <w:t xml:space="preserve"> haben Sie für das REACH</w:t>
      </w:r>
      <w:r w:rsidR="00B74D88">
        <w:t>-</w:t>
      </w:r>
      <w:r w:rsidR="00D9308F">
        <w:t>Auskunftsrecht</w:t>
      </w:r>
      <w:r w:rsidR="00211111">
        <w:t>?</w:t>
      </w:r>
    </w:p>
    <w:p w14:paraId="3F77D2E3" w14:textId="4F53CE1B" w:rsidR="00F43B4A" w:rsidRDefault="00D9308F" w:rsidP="00FD6997">
      <w:pPr>
        <w:pStyle w:val="Listenabsatz"/>
        <w:numPr>
          <w:ilvl w:val="0"/>
          <w:numId w:val="31"/>
        </w:numPr>
      </w:pPr>
      <w:r>
        <w:t>Keine, i</w:t>
      </w:r>
      <w:r w:rsidR="00F43B4A">
        <w:t xml:space="preserve">ch </w:t>
      </w:r>
      <w:r w:rsidR="000B3DEE">
        <w:t xml:space="preserve">finde es </w:t>
      </w:r>
      <w:r w:rsidR="000B3DEE" w:rsidRPr="00197419">
        <w:rPr>
          <w:b/>
        </w:rPr>
        <w:t>gut so</w:t>
      </w:r>
      <w:r w:rsidR="000B3DEE">
        <w:t>.</w:t>
      </w:r>
    </w:p>
    <w:p w14:paraId="72E2315E" w14:textId="77777777" w:rsidR="00F43B4A" w:rsidRDefault="00F43B4A" w:rsidP="00FD6997">
      <w:pPr>
        <w:pStyle w:val="Listenabsatz"/>
        <w:numPr>
          <w:ilvl w:val="0"/>
          <w:numId w:val="31"/>
        </w:numPr>
      </w:pPr>
      <w:r>
        <w:lastRenderedPageBreak/>
        <w:t xml:space="preserve">Ich </w:t>
      </w:r>
      <w:r w:rsidRPr="00AF0A24">
        <w:rPr>
          <w:b/>
        </w:rPr>
        <w:t>nutze es nicht</w:t>
      </w:r>
      <w:r>
        <w:t xml:space="preserve">, daher habe ich auch </w:t>
      </w:r>
      <w:r w:rsidRPr="00211111">
        <w:rPr>
          <w:b/>
        </w:rPr>
        <w:t>keine Änderungswünsche</w:t>
      </w:r>
      <w:r w:rsidR="00012DB1">
        <w:t>.</w:t>
      </w:r>
    </w:p>
    <w:p w14:paraId="75E7DF29" w14:textId="77777777" w:rsidR="00211DB6" w:rsidRDefault="00211DB6" w:rsidP="00FD6997">
      <w:pPr>
        <w:pStyle w:val="Listenabsatz"/>
        <w:numPr>
          <w:ilvl w:val="0"/>
          <w:numId w:val="31"/>
        </w:numPr>
      </w:pPr>
      <w:r>
        <w:t xml:space="preserve">Ich möchte </w:t>
      </w:r>
      <w:r w:rsidRPr="00211111">
        <w:rPr>
          <w:b/>
        </w:rPr>
        <w:t>nicht bei jedem einzelnen Produkt</w:t>
      </w:r>
      <w:r>
        <w:t xml:space="preserve"> eine Anfrage stellen müssen, sondern die Information einfacher bekommen.</w:t>
      </w:r>
    </w:p>
    <w:p w14:paraId="38A1D4F6" w14:textId="3C973580" w:rsidR="00012DB1" w:rsidRDefault="00AB6A0B" w:rsidP="00FD6997">
      <w:pPr>
        <w:pStyle w:val="Listenabsatz"/>
        <w:numPr>
          <w:ilvl w:val="0"/>
          <w:numId w:val="31"/>
        </w:numPr>
      </w:pPr>
      <w:r>
        <w:t xml:space="preserve">Ich möchte eine </w:t>
      </w:r>
      <w:r w:rsidRPr="00211111">
        <w:rPr>
          <w:b/>
        </w:rPr>
        <w:t>schnellere Auskunftspflicht</w:t>
      </w:r>
      <w:r>
        <w:t xml:space="preserve">. </w:t>
      </w:r>
      <w:r w:rsidR="00211DB6">
        <w:t xml:space="preserve">Eine </w:t>
      </w:r>
      <w:r w:rsidR="00012DB1">
        <w:t xml:space="preserve">Frist von 45 Tagen, bis </w:t>
      </w:r>
      <w:r w:rsidR="00211DB6">
        <w:t xml:space="preserve">ich eine </w:t>
      </w:r>
      <w:r w:rsidR="00012DB1">
        <w:t xml:space="preserve">Antwort </w:t>
      </w:r>
      <w:r w:rsidR="00211DB6">
        <w:t>bekommen kann</w:t>
      </w:r>
      <w:r w:rsidR="00012DB1">
        <w:t xml:space="preserve">, ist </w:t>
      </w:r>
      <w:r w:rsidR="00211DB6">
        <w:t>mir zu lang.</w:t>
      </w:r>
    </w:p>
    <w:p w14:paraId="3373BD88" w14:textId="1DBABAAC" w:rsidR="00F43B4A" w:rsidRDefault="00211DB6" w:rsidP="00FD6997">
      <w:pPr>
        <w:pStyle w:val="Listenabsatz"/>
        <w:numPr>
          <w:ilvl w:val="0"/>
          <w:numId w:val="31"/>
        </w:numPr>
      </w:pPr>
      <w:r>
        <w:t xml:space="preserve">Ich möchte </w:t>
      </w:r>
      <w:r w:rsidRPr="00211111">
        <w:rPr>
          <w:b/>
        </w:rPr>
        <w:t>leicht verständliche</w:t>
      </w:r>
      <w:r w:rsidR="00012DB1" w:rsidRPr="00211111">
        <w:rPr>
          <w:b/>
        </w:rPr>
        <w:t xml:space="preserve"> Informationen</w:t>
      </w:r>
      <w:r w:rsidR="00012DB1">
        <w:t xml:space="preserve"> über </w:t>
      </w:r>
      <w:r w:rsidR="00197419" w:rsidRPr="00197419">
        <w:rPr>
          <w:b/>
        </w:rPr>
        <w:t>alle</w:t>
      </w:r>
      <w:r w:rsidR="00197419">
        <w:t xml:space="preserve"> </w:t>
      </w:r>
      <w:r w:rsidR="007A05A4">
        <w:t xml:space="preserve">gefährliche </w:t>
      </w:r>
      <w:r w:rsidR="00012DB1">
        <w:t>Stoffe</w:t>
      </w:r>
      <w:r w:rsidR="00197419">
        <w:t>, z.B. auch allergieauslösende Stoffe,</w:t>
      </w:r>
      <w:r w:rsidR="00012DB1">
        <w:t xml:space="preserve"> </w:t>
      </w:r>
      <w:r>
        <w:t>in meinen Alltagsprodukten</w:t>
      </w:r>
      <w:r w:rsidR="00181F45">
        <w:t xml:space="preserve"> </w:t>
      </w:r>
      <w:r w:rsidR="00181F45" w:rsidRPr="00211111">
        <w:rPr>
          <w:b/>
        </w:rPr>
        <w:t>auf der Produktverpackung</w:t>
      </w:r>
      <w:r>
        <w:t>.</w:t>
      </w:r>
    </w:p>
    <w:p w14:paraId="5B5656D9" w14:textId="00B984A0" w:rsidR="00211111" w:rsidRDefault="00181F45" w:rsidP="00FD6997">
      <w:pPr>
        <w:pStyle w:val="Listenabsatz"/>
        <w:numPr>
          <w:ilvl w:val="0"/>
          <w:numId w:val="31"/>
        </w:numPr>
      </w:pPr>
      <w:r>
        <w:t xml:space="preserve">Ich möchte </w:t>
      </w:r>
      <w:r w:rsidRPr="00211111">
        <w:rPr>
          <w:b/>
        </w:rPr>
        <w:t>leicht verständliche Informationen</w:t>
      </w:r>
      <w:r>
        <w:t xml:space="preserve"> über </w:t>
      </w:r>
      <w:r w:rsidR="00197419" w:rsidRPr="00197419">
        <w:rPr>
          <w:b/>
        </w:rPr>
        <w:t>alle</w:t>
      </w:r>
      <w:r w:rsidR="00197419">
        <w:t xml:space="preserve"> gefährliche Stoffe, z.B. auch allergieauslösende Stoffe,</w:t>
      </w:r>
      <w:r>
        <w:t xml:space="preserve"> in meinen Alltagsprodukten </w:t>
      </w:r>
      <w:r w:rsidRPr="00211111">
        <w:rPr>
          <w:b/>
        </w:rPr>
        <w:t>in öffentlich zugänglichen Datenbanken</w:t>
      </w:r>
      <w:r>
        <w:t>.</w:t>
      </w:r>
    </w:p>
    <w:p w14:paraId="0ADD9D09" w14:textId="1A4EAB36" w:rsidR="00AB6A0B" w:rsidRDefault="00AB6A0B" w:rsidP="00FD6997">
      <w:pPr>
        <w:pStyle w:val="Listenabsatz"/>
        <w:numPr>
          <w:ilvl w:val="0"/>
          <w:numId w:val="31"/>
        </w:numPr>
      </w:pPr>
      <w:r>
        <w:t xml:space="preserve">Ich wünsche mir die </w:t>
      </w:r>
      <w:r w:rsidRPr="00211111">
        <w:rPr>
          <w:b/>
        </w:rPr>
        <w:t>Namen</w:t>
      </w:r>
      <w:r>
        <w:t xml:space="preserve"> besonders besorgniserregender Stoffe auf der </w:t>
      </w:r>
      <w:r w:rsidRPr="00211111">
        <w:rPr>
          <w:b/>
        </w:rPr>
        <w:t>Produktverpackung</w:t>
      </w:r>
      <w:r>
        <w:t>.</w:t>
      </w:r>
    </w:p>
    <w:p w14:paraId="303A6A35" w14:textId="5E64D9B6" w:rsidR="004E102B" w:rsidRDefault="004E102B" w:rsidP="00FD6997">
      <w:pPr>
        <w:pStyle w:val="Listenabsatz"/>
        <w:numPr>
          <w:ilvl w:val="0"/>
          <w:numId w:val="31"/>
        </w:numPr>
      </w:pPr>
      <w:r>
        <w:t xml:space="preserve">Ich wünsche mir eine Kennzeichnung der Produkte mit einem </w:t>
      </w:r>
      <w:r w:rsidRPr="00211111">
        <w:rPr>
          <w:b/>
        </w:rPr>
        <w:t>Ampelsystem</w:t>
      </w:r>
      <w:r>
        <w:t xml:space="preserve"> (Grün =  besonders besorgniserregende Stoff</w:t>
      </w:r>
      <w:r w:rsidR="00EE3CEF">
        <w:t>e</w:t>
      </w:r>
      <w:r w:rsidR="00197419">
        <w:t xml:space="preserve"> &lt; 0,01%</w:t>
      </w:r>
      <w:r>
        <w:t>,   Gelb = geringe Menge von einem besonders besorgniserregende</w:t>
      </w:r>
      <w:r w:rsidR="00EE3CEF">
        <w:t>n</w:t>
      </w:r>
      <w:r>
        <w:t xml:space="preserve"> Stoff, </w:t>
      </w:r>
      <w:r w:rsidR="00197419">
        <w:t>R</w:t>
      </w:r>
      <w:r>
        <w:t>ot = größere M</w:t>
      </w:r>
      <w:r w:rsidR="00EE3CEF">
        <w:t>e</w:t>
      </w:r>
      <w:r>
        <w:t>nge oder mehre</w:t>
      </w:r>
      <w:r w:rsidR="00EE3CEF">
        <w:t>re besonders besorgniserregende Stoffe</w:t>
      </w:r>
      <w:r>
        <w:t>)</w:t>
      </w:r>
      <w:r w:rsidR="00197419">
        <w:t>.</w:t>
      </w:r>
    </w:p>
    <w:p w14:paraId="1AE07339" w14:textId="77777777" w:rsidR="00AB6A0B" w:rsidRDefault="00AB6A0B" w:rsidP="00FD6997">
      <w:pPr>
        <w:pStyle w:val="Listenabsatz"/>
        <w:numPr>
          <w:ilvl w:val="0"/>
          <w:numId w:val="31"/>
        </w:numPr>
      </w:pPr>
      <w:r>
        <w:t xml:space="preserve">Ich wünsche mir auf der Produktverpackung ein </w:t>
      </w:r>
      <w:r w:rsidRPr="00211111">
        <w:rPr>
          <w:b/>
        </w:rPr>
        <w:t>Piktogramm</w:t>
      </w:r>
      <w:r>
        <w:t>, das anzeigt, ob besonders besorgniserregende Stoffe im Produkt enthalten sind.</w:t>
      </w:r>
    </w:p>
    <w:p w14:paraId="1276765C" w14:textId="3CE6C74C" w:rsidR="00211DB6" w:rsidRDefault="00211DB6" w:rsidP="00FD6997">
      <w:pPr>
        <w:pStyle w:val="Listenabsatz"/>
        <w:numPr>
          <w:ilvl w:val="0"/>
          <w:numId w:val="31"/>
        </w:numPr>
      </w:pPr>
      <w:r>
        <w:t xml:space="preserve">Ich wünsche mir, dass die </w:t>
      </w:r>
      <w:r w:rsidRPr="00211111">
        <w:rPr>
          <w:b/>
        </w:rPr>
        <w:t>Wirkung dieser Stoffe</w:t>
      </w:r>
      <w:r>
        <w:t xml:space="preserve"> (z.B. krebserregend, erbgutverändernd, fortpflanzungsschädigend oder besonders umweltgefährdend) auf der Produktverpackung leicht erkennbar ist.</w:t>
      </w:r>
    </w:p>
    <w:p w14:paraId="63D7D2E0" w14:textId="3F4F16BC" w:rsidR="00211DB6" w:rsidRDefault="00211DB6" w:rsidP="00FD6997">
      <w:pPr>
        <w:pStyle w:val="Listenabsatz"/>
        <w:numPr>
          <w:ilvl w:val="0"/>
          <w:numId w:val="31"/>
        </w:numPr>
      </w:pPr>
      <w:r>
        <w:t>Ich wünsche mir auf Produkten</w:t>
      </w:r>
      <w:r w:rsidR="00181F45">
        <w:t xml:space="preserve">, die </w:t>
      </w:r>
      <w:r>
        <w:t xml:space="preserve">diese Stoffe </w:t>
      </w:r>
      <w:r w:rsidR="00181F45">
        <w:t xml:space="preserve">nicht enthalten, </w:t>
      </w:r>
      <w:r>
        <w:t xml:space="preserve">einen </w:t>
      </w:r>
      <w:r w:rsidRPr="00211111">
        <w:rPr>
          <w:b/>
        </w:rPr>
        <w:t>Hinweis</w:t>
      </w:r>
      <w:r>
        <w:t>: „Dieses Produkt ist frei von besonders besorgniserregenden Stoffen“</w:t>
      </w:r>
      <w:r w:rsidR="00AF0A24">
        <w:t>.</w:t>
      </w:r>
    </w:p>
    <w:p w14:paraId="69C1C758" w14:textId="064991E5" w:rsidR="00211DB6" w:rsidRDefault="00211DB6" w:rsidP="00FD6997">
      <w:pPr>
        <w:pStyle w:val="Listenabsatz"/>
        <w:numPr>
          <w:ilvl w:val="0"/>
          <w:numId w:val="31"/>
        </w:numPr>
      </w:pPr>
      <w:r>
        <w:t>Ich wünsche mi</w:t>
      </w:r>
      <w:r w:rsidR="00EE3CEF">
        <w:t>r</w:t>
      </w:r>
      <w:r>
        <w:t xml:space="preserve"> Informationen zu diesen Stoffen auf der </w:t>
      </w:r>
      <w:r w:rsidRPr="00C9296C">
        <w:rPr>
          <w:b/>
        </w:rPr>
        <w:t>Homepage der Hersteller</w:t>
      </w:r>
      <w:r>
        <w:t>.</w:t>
      </w:r>
    </w:p>
    <w:p w14:paraId="4A09715B" w14:textId="58EF2849" w:rsidR="00211DB6" w:rsidRDefault="00211DB6" w:rsidP="00FD6997">
      <w:pPr>
        <w:pStyle w:val="Listenabsatz"/>
        <w:numPr>
          <w:ilvl w:val="0"/>
          <w:numId w:val="31"/>
        </w:numPr>
      </w:pPr>
      <w:r>
        <w:t xml:space="preserve">Ich wünsche mir eine </w:t>
      </w:r>
      <w:r w:rsidRPr="00C9296C">
        <w:rPr>
          <w:b/>
        </w:rPr>
        <w:t>App</w:t>
      </w:r>
      <w:r>
        <w:t>, die aufgrund des Barcodes direkt im Laden anzeigt, ob besonders besorgniserregende Stoffe im Produkt enthalten sind</w:t>
      </w:r>
      <w:r w:rsidR="004E102B">
        <w:t xml:space="preserve"> und welche möglichen Wirkungen diese haben</w:t>
      </w:r>
      <w:r w:rsidR="00EE3CEF">
        <w:t>.</w:t>
      </w:r>
    </w:p>
    <w:p w14:paraId="429AE34D" w14:textId="7AD8CC18" w:rsidR="004E102B" w:rsidRDefault="004E102B" w:rsidP="00FD6997">
      <w:pPr>
        <w:pStyle w:val="Listenabsatz"/>
        <w:numPr>
          <w:ilvl w:val="0"/>
          <w:numId w:val="31"/>
        </w:numPr>
      </w:pPr>
      <w:r>
        <w:t xml:space="preserve">Ich wünsche mir </w:t>
      </w:r>
      <w:r w:rsidRPr="00C9296C">
        <w:rPr>
          <w:b/>
        </w:rPr>
        <w:t>mehr Überwachung</w:t>
      </w:r>
      <w:r>
        <w:t xml:space="preserve"> der Produkte durch die zuständigen Behörden</w:t>
      </w:r>
      <w:r w:rsidR="006C45E8">
        <w:t>.</w:t>
      </w:r>
    </w:p>
    <w:p w14:paraId="4B0EDDA9" w14:textId="67E3DDBA" w:rsidR="004E102B" w:rsidRDefault="004E102B" w:rsidP="00FD6997">
      <w:pPr>
        <w:pStyle w:val="Listenabsatz"/>
        <w:numPr>
          <w:ilvl w:val="0"/>
          <w:numId w:val="31"/>
        </w:numPr>
      </w:pPr>
      <w:r>
        <w:t>Ich wünsche mir</w:t>
      </w:r>
      <w:r w:rsidR="00D3620C">
        <w:t xml:space="preserve">, dass von dem Recht, dass Firmen mit einer </w:t>
      </w:r>
      <w:r w:rsidR="00D3620C" w:rsidRPr="00F6507E">
        <w:rPr>
          <w:b/>
        </w:rPr>
        <w:t>Geldbuße</w:t>
      </w:r>
      <w:r w:rsidR="00D3620C">
        <w:t xml:space="preserve"> bis zu 50.000 Euro bestraft werden, wenn sie </w:t>
      </w:r>
      <w:r>
        <w:t xml:space="preserve"> ihrer Auskunftspflicht nicht nachkommen</w:t>
      </w:r>
      <w:r w:rsidR="00D3620C">
        <w:t>, mehr Gebrauch gemacht wird.</w:t>
      </w:r>
    </w:p>
    <w:p w14:paraId="6B1D7398" w14:textId="5398C736" w:rsidR="004E102B" w:rsidRDefault="004E102B" w:rsidP="00FD6997">
      <w:pPr>
        <w:pStyle w:val="Listenabsatz"/>
        <w:numPr>
          <w:ilvl w:val="0"/>
          <w:numId w:val="31"/>
        </w:numPr>
      </w:pPr>
      <w:r>
        <w:t xml:space="preserve">Ich wünsche mir, dass besonders </w:t>
      </w:r>
      <w:r w:rsidR="007A05A4">
        <w:t>b</w:t>
      </w:r>
      <w:r>
        <w:t xml:space="preserve">esorgniserregende Stoffe in Alltagsprodukten möglichst bald </w:t>
      </w:r>
      <w:r w:rsidRPr="00C9296C">
        <w:rPr>
          <w:b/>
        </w:rPr>
        <w:t>verboten</w:t>
      </w:r>
      <w:r>
        <w:t xml:space="preserve"> werden</w:t>
      </w:r>
      <w:r w:rsidR="006C45E8">
        <w:t>.</w:t>
      </w:r>
    </w:p>
    <w:p w14:paraId="09DB6DE2" w14:textId="52A7FFEF" w:rsidR="00D9308F" w:rsidRDefault="00D9308F" w:rsidP="00FD6997">
      <w:pPr>
        <w:pStyle w:val="Listenabsatz"/>
        <w:numPr>
          <w:ilvl w:val="0"/>
          <w:numId w:val="31"/>
        </w:numPr>
      </w:pPr>
      <w:r>
        <w:t>Wei</w:t>
      </w:r>
      <w:r w:rsidR="00A02677">
        <w:t>ß</w:t>
      </w:r>
      <w:r>
        <w:t xml:space="preserve"> nicht</w:t>
      </w:r>
    </w:p>
    <w:p w14:paraId="145A6A53" w14:textId="77777777" w:rsidR="004E102B" w:rsidRDefault="004E102B" w:rsidP="00FD6997">
      <w:pPr>
        <w:pStyle w:val="Listenabsatz"/>
        <w:numPr>
          <w:ilvl w:val="0"/>
          <w:numId w:val="31"/>
        </w:numPr>
      </w:pPr>
      <w:r>
        <w:t xml:space="preserve">Andere Vorschläge: </w:t>
      </w:r>
    </w:p>
    <w:p w14:paraId="1CA23138" w14:textId="724C2BE2" w:rsidR="00F43B4A" w:rsidRDefault="008B6047" w:rsidP="00FD6997">
      <w:pPr>
        <w:pStyle w:val="Listenabsatz"/>
        <w:numPr>
          <w:ilvl w:val="0"/>
          <w:numId w:val="2"/>
        </w:numPr>
      </w:pPr>
      <w:r>
        <w:t>2</w:t>
      </w:r>
      <w:r w:rsidR="00602985">
        <w:t>8</w:t>
      </w:r>
      <w:r>
        <w:t>.</w:t>
      </w:r>
    </w:p>
    <w:p w14:paraId="5E0CA3B5" w14:textId="77777777" w:rsidR="00F43B4A" w:rsidRDefault="00F43B4A" w:rsidP="00205F07"/>
    <w:p w14:paraId="3DB9A9A6" w14:textId="77777777" w:rsidR="008B6047" w:rsidRDefault="008B6047" w:rsidP="00205F07"/>
    <w:p w14:paraId="585FB7CF" w14:textId="60A5229D" w:rsidR="00A471CF" w:rsidRDefault="00A471CF" w:rsidP="003315C9">
      <w:r w:rsidRPr="003315C9">
        <w:rPr>
          <w:b/>
        </w:rPr>
        <w:t>Angaben zur Person</w:t>
      </w:r>
    </w:p>
    <w:p w14:paraId="4C4B1021" w14:textId="77777777" w:rsidR="003315C9" w:rsidRDefault="003315C9" w:rsidP="00A471CF"/>
    <w:p w14:paraId="0286D1D0" w14:textId="46F3DAF9" w:rsidR="00A471CF" w:rsidRDefault="003315C9" w:rsidP="00A471CF">
      <w:r>
        <w:t xml:space="preserve">28. </w:t>
      </w:r>
      <w:r w:rsidR="00A471CF">
        <w:t>Sind Sie männlich oder weiblich?</w:t>
      </w:r>
    </w:p>
    <w:p w14:paraId="6DC709C2" w14:textId="77777777" w:rsidR="00A471CF" w:rsidRDefault="00A471CF" w:rsidP="00FD6997">
      <w:pPr>
        <w:pStyle w:val="Listenabsatz"/>
        <w:numPr>
          <w:ilvl w:val="0"/>
          <w:numId w:val="32"/>
        </w:numPr>
      </w:pPr>
      <w:r>
        <w:t>Männlich</w:t>
      </w:r>
    </w:p>
    <w:p w14:paraId="6B1B71CA" w14:textId="66989DA1" w:rsidR="00A471CF" w:rsidRDefault="00A02677" w:rsidP="00FD6997">
      <w:pPr>
        <w:pStyle w:val="Listenabsatz"/>
        <w:numPr>
          <w:ilvl w:val="0"/>
          <w:numId w:val="32"/>
        </w:numPr>
      </w:pPr>
      <w:r>
        <w:t>weiblich</w:t>
      </w:r>
    </w:p>
    <w:p w14:paraId="5CF6C324" w14:textId="7283C13C" w:rsidR="00A471CF" w:rsidRDefault="00197419" w:rsidP="008B6047">
      <w:r>
        <w:t xml:space="preserve">29. </w:t>
      </w:r>
      <w:r w:rsidR="00A471CF">
        <w:t>Wie alt sind Sie?</w:t>
      </w:r>
    </w:p>
    <w:p w14:paraId="0DFCE5C4" w14:textId="039C788D" w:rsidR="000B3DEE" w:rsidRDefault="000B3DEE" w:rsidP="00FD6997">
      <w:pPr>
        <w:pStyle w:val="Listenabsatz"/>
        <w:numPr>
          <w:ilvl w:val="0"/>
          <w:numId w:val="41"/>
        </w:numPr>
      </w:pPr>
      <w:r>
        <w:t>unter 20</w:t>
      </w:r>
    </w:p>
    <w:p w14:paraId="43EFF98E" w14:textId="2CAEC48A" w:rsidR="000B3DEE" w:rsidRDefault="000B3DEE" w:rsidP="00FD6997">
      <w:pPr>
        <w:pStyle w:val="Listenabsatz"/>
        <w:numPr>
          <w:ilvl w:val="0"/>
          <w:numId w:val="41"/>
        </w:numPr>
      </w:pPr>
      <w:r>
        <w:t>20-</w:t>
      </w:r>
      <w:r w:rsidR="00AF0A24">
        <w:t>29</w:t>
      </w:r>
    </w:p>
    <w:p w14:paraId="50F921A6" w14:textId="3FA958B3" w:rsidR="000B3DEE" w:rsidRDefault="000B3DEE" w:rsidP="00FD6997">
      <w:pPr>
        <w:pStyle w:val="Listenabsatz"/>
        <w:numPr>
          <w:ilvl w:val="0"/>
          <w:numId w:val="41"/>
        </w:numPr>
      </w:pPr>
      <w:r>
        <w:t>30-</w:t>
      </w:r>
      <w:r w:rsidR="00AF0A24">
        <w:t>39</w:t>
      </w:r>
    </w:p>
    <w:p w14:paraId="313E1968" w14:textId="3393AF0B" w:rsidR="000B3DEE" w:rsidRDefault="000B3DEE" w:rsidP="00FD6997">
      <w:pPr>
        <w:pStyle w:val="Listenabsatz"/>
        <w:numPr>
          <w:ilvl w:val="0"/>
          <w:numId w:val="41"/>
        </w:numPr>
      </w:pPr>
      <w:r>
        <w:t>40-</w:t>
      </w:r>
      <w:r w:rsidR="00AF0A24">
        <w:t>49</w:t>
      </w:r>
      <w:r w:rsidR="008039E1">
        <w:t xml:space="preserve"> </w:t>
      </w:r>
    </w:p>
    <w:p w14:paraId="617F1F79" w14:textId="1F7522A7" w:rsidR="000B3DEE" w:rsidRDefault="000B3DEE" w:rsidP="00FD6997">
      <w:pPr>
        <w:pStyle w:val="Listenabsatz"/>
        <w:numPr>
          <w:ilvl w:val="0"/>
          <w:numId w:val="41"/>
        </w:numPr>
      </w:pPr>
      <w:r>
        <w:t>50-</w:t>
      </w:r>
      <w:r w:rsidR="00AF0A24">
        <w:t>59</w:t>
      </w:r>
    </w:p>
    <w:p w14:paraId="2BFA9339" w14:textId="265C21AE" w:rsidR="000B3DEE" w:rsidRDefault="000B3DEE" w:rsidP="00FD6997">
      <w:pPr>
        <w:pStyle w:val="Listenabsatz"/>
        <w:numPr>
          <w:ilvl w:val="0"/>
          <w:numId w:val="41"/>
        </w:numPr>
      </w:pPr>
      <w:r>
        <w:lastRenderedPageBreak/>
        <w:t>60-</w:t>
      </w:r>
      <w:r w:rsidR="00AF0A24">
        <w:t>69</w:t>
      </w:r>
      <w:r w:rsidR="008039E1">
        <w:t xml:space="preserve"> </w:t>
      </w:r>
    </w:p>
    <w:p w14:paraId="16E93A50" w14:textId="7371DA6E" w:rsidR="00A471CF" w:rsidRDefault="00AF0A24" w:rsidP="00FD6997">
      <w:pPr>
        <w:pStyle w:val="Listenabsatz"/>
        <w:numPr>
          <w:ilvl w:val="0"/>
          <w:numId w:val="41"/>
        </w:numPr>
      </w:pPr>
      <w:r>
        <w:t>70 oder älter</w:t>
      </w:r>
    </w:p>
    <w:p w14:paraId="56FC0D51" w14:textId="77777777" w:rsidR="008B2C0F" w:rsidRDefault="008B2C0F" w:rsidP="008B2C0F">
      <w:pPr>
        <w:pStyle w:val="Listenabsatz"/>
        <w:ind w:left="1080"/>
      </w:pPr>
    </w:p>
    <w:p w14:paraId="0B5F66A7" w14:textId="439914DC" w:rsidR="008B2C0F" w:rsidRDefault="00197419" w:rsidP="008B2C0F">
      <w:r>
        <w:t xml:space="preserve">30. </w:t>
      </w:r>
      <w:r w:rsidR="008B2C0F">
        <w:t>Haben Sie Kinder</w:t>
      </w:r>
      <w:r w:rsidR="00672CFC">
        <w:t>, die unter 18 Jahre alt sind</w:t>
      </w:r>
      <w:r w:rsidR="00006895">
        <w:t>?</w:t>
      </w:r>
    </w:p>
    <w:p w14:paraId="36282116" w14:textId="77777777" w:rsidR="00006895" w:rsidRDefault="00672CFC" w:rsidP="00FD6997">
      <w:pPr>
        <w:pStyle w:val="Listenabsatz"/>
        <w:numPr>
          <w:ilvl w:val="0"/>
          <w:numId w:val="33"/>
        </w:numPr>
      </w:pPr>
      <w:r>
        <w:t>J</w:t>
      </w:r>
      <w:r w:rsidR="00006895">
        <w:t>a</w:t>
      </w:r>
    </w:p>
    <w:p w14:paraId="163C924A" w14:textId="3C8A077C" w:rsidR="00672CFC" w:rsidRDefault="00672CFC" w:rsidP="00FD6997">
      <w:pPr>
        <w:pStyle w:val="Listenabsatz"/>
        <w:numPr>
          <w:ilvl w:val="0"/>
          <w:numId w:val="33"/>
        </w:numPr>
      </w:pPr>
      <w:r>
        <w:t>nein</w:t>
      </w:r>
    </w:p>
    <w:p w14:paraId="756A280B" w14:textId="26C999F6" w:rsidR="00A471CF" w:rsidRDefault="00197419" w:rsidP="008B6047">
      <w:r>
        <w:t xml:space="preserve">31. </w:t>
      </w:r>
      <w:r w:rsidR="00A471CF">
        <w:t>Was ist Ihr höchster Bildungsabschluss?</w:t>
      </w:r>
    </w:p>
    <w:p w14:paraId="78A4E8BE" w14:textId="77777777" w:rsidR="00197419" w:rsidRDefault="00197419" w:rsidP="00FD6997">
      <w:pPr>
        <w:pStyle w:val="Listenabsatz"/>
        <w:numPr>
          <w:ilvl w:val="0"/>
          <w:numId w:val="34"/>
        </w:numPr>
      </w:pPr>
      <w:r>
        <w:t>Derzeit Schüler</w:t>
      </w:r>
    </w:p>
    <w:p w14:paraId="53B5BFF9" w14:textId="7EDFF416" w:rsidR="00197419" w:rsidRDefault="003315C9" w:rsidP="00FD6997">
      <w:pPr>
        <w:pStyle w:val="Listenabsatz"/>
        <w:numPr>
          <w:ilvl w:val="0"/>
          <w:numId w:val="34"/>
        </w:numPr>
      </w:pPr>
      <w:r>
        <w:t>Derzeit im</w:t>
      </w:r>
      <w:r w:rsidR="00197419">
        <w:t xml:space="preserve"> Studium oder </w:t>
      </w:r>
      <w:r>
        <w:t>in der Ausbildung</w:t>
      </w:r>
      <w:r w:rsidR="00197419">
        <w:t xml:space="preserve"> </w:t>
      </w:r>
    </w:p>
    <w:p w14:paraId="2BDE5955" w14:textId="09437103" w:rsidR="00A471CF" w:rsidRDefault="00A471CF" w:rsidP="00FD6997">
      <w:pPr>
        <w:pStyle w:val="Listenabsatz"/>
        <w:numPr>
          <w:ilvl w:val="0"/>
          <w:numId w:val="34"/>
        </w:numPr>
      </w:pPr>
      <w:r>
        <w:t xml:space="preserve">abgeschlossene </w:t>
      </w:r>
      <w:r w:rsidR="00197419">
        <w:t>Ausbildung /Lehre</w:t>
      </w:r>
    </w:p>
    <w:p w14:paraId="2C1134F2" w14:textId="7C13E314" w:rsidR="00197419" w:rsidRDefault="00197419" w:rsidP="00FD6997">
      <w:pPr>
        <w:pStyle w:val="Listenabsatz"/>
        <w:numPr>
          <w:ilvl w:val="0"/>
          <w:numId w:val="34"/>
        </w:numPr>
      </w:pPr>
      <w:r>
        <w:t>abgeschlossene Ausbildung zum Meister / Fachwirt</w:t>
      </w:r>
    </w:p>
    <w:p w14:paraId="752E2F88" w14:textId="46262A4A" w:rsidR="00A471CF" w:rsidRDefault="00197419" w:rsidP="00FD6997">
      <w:pPr>
        <w:pStyle w:val="Listenabsatz"/>
        <w:numPr>
          <w:ilvl w:val="0"/>
          <w:numId w:val="34"/>
        </w:numPr>
      </w:pPr>
      <w:r>
        <w:t xml:space="preserve">abgeschlossenes </w:t>
      </w:r>
      <w:r w:rsidR="00A471CF">
        <w:t>Hochschulstudium</w:t>
      </w:r>
      <w:r>
        <w:t>/Promotion</w:t>
      </w:r>
    </w:p>
    <w:p w14:paraId="668285CF" w14:textId="0665F404" w:rsidR="00A471CF" w:rsidRDefault="00197419" w:rsidP="00FD6997">
      <w:pPr>
        <w:pStyle w:val="Listenabsatz"/>
        <w:numPr>
          <w:ilvl w:val="0"/>
          <w:numId w:val="34"/>
        </w:numPr>
      </w:pPr>
      <w:r>
        <w:t>sonstiges</w:t>
      </w:r>
    </w:p>
    <w:p w14:paraId="5535A5D5" w14:textId="482C62D5" w:rsidR="00A471CF" w:rsidRDefault="00197419" w:rsidP="008B6047">
      <w:r>
        <w:t xml:space="preserve">32. </w:t>
      </w:r>
      <w:r w:rsidR="00A471CF">
        <w:t>Wie schätzen Sie Ihre Kenntnisse von Chemie ein?</w:t>
      </w:r>
    </w:p>
    <w:p w14:paraId="0C6EC025" w14:textId="06FD758E" w:rsidR="00A471CF" w:rsidRDefault="00A471CF" w:rsidP="00FD6997">
      <w:pPr>
        <w:pStyle w:val="Listenabsatz"/>
        <w:numPr>
          <w:ilvl w:val="0"/>
          <w:numId w:val="35"/>
        </w:numPr>
      </w:pPr>
      <w:r>
        <w:t>Keine</w:t>
      </w:r>
      <w:r w:rsidR="00674820">
        <w:t xml:space="preserve"> </w:t>
      </w:r>
      <w:r w:rsidR="00AF0A24">
        <w:t xml:space="preserve">bis </w:t>
      </w:r>
      <w:r w:rsidR="00674820">
        <w:t>g</w:t>
      </w:r>
      <w:r>
        <w:t>eringe</w:t>
      </w:r>
    </w:p>
    <w:p w14:paraId="05A1B9FE" w14:textId="2198E261" w:rsidR="00181F45" w:rsidRDefault="00A471CF" w:rsidP="00FD6997">
      <w:pPr>
        <w:pStyle w:val="Listenabsatz"/>
        <w:numPr>
          <w:ilvl w:val="0"/>
          <w:numId w:val="35"/>
        </w:numPr>
      </w:pPr>
      <w:r>
        <w:t>Gute</w:t>
      </w:r>
    </w:p>
    <w:p w14:paraId="01CA1D4D" w14:textId="2868F0A9" w:rsidR="00A471CF" w:rsidRDefault="00674820" w:rsidP="00FD6997">
      <w:pPr>
        <w:pStyle w:val="Listenabsatz"/>
        <w:numPr>
          <w:ilvl w:val="0"/>
          <w:numId w:val="35"/>
        </w:numPr>
      </w:pPr>
      <w:r>
        <w:t>s</w:t>
      </w:r>
      <w:r w:rsidR="00A471CF">
        <w:t>ehr gute</w:t>
      </w:r>
    </w:p>
    <w:p w14:paraId="42249AF2" w14:textId="575A0EF7" w:rsidR="00956DC1" w:rsidRDefault="00197419" w:rsidP="00956DC1">
      <w:r>
        <w:t xml:space="preserve">33. </w:t>
      </w:r>
      <w:r w:rsidR="00956DC1">
        <w:t>Haben Sie beruflich mit Chemikalien und REACH zu tun?</w:t>
      </w:r>
    </w:p>
    <w:p w14:paraId="55281070" w14:textId="1E64584F" w:rsidR="00956DC1" w:rsidRDefault="00956DC1" w:rsidP="00FD6997">
      <w:pPr>
        <w:pStyle w:val="Listenabsatz"/>
        <w:numPr>
          <w:ilvl w:val="0"/>
          <w:numId w:val="36"/>
        </w:numPr>
      </w:pPr>
      <w:r>
        <w:t>Ja</w:t>
      </w:r>
    </w:p>
    <w:p w14:paraId="38ADB69E" w14:textId="2310D2DA" w:rsidR="00672CFC" w:rsidRDefault="00956DC1" w:rsidP="00FD6997">
      <w:pPr>
        <w:pStyle w:val="Listenabsatz"/>
        <w:numPr>
          <w:ilvl w:val="0"/>
          <w:numId w:val="36"/>
        </w:numPr>
      </w:pPr>
      <w:r>
        <w:t>Nein</w:t>
      </w:r>
    </w:p>
    <w:p w14:paraId="5775AAEB" w14:textId="4ADCC4AB" w:rsidR="00672CFC" w:rsidRDefault="00011519" w:rsidP="00672CFC">
      <w:r>
        <w:t xml:space="preserve">34. </w:t>
      </w:r>
      <w:r w:rsidR="00672CFC">
        <w:t>Sind Sie Mitglied in einer Umweltorganisation?</w:t>
      </w:r>
    </w:p>
    <w:p w14:paraId="5BB4EEC8" w14:textId="26A681E1" w:rsidR="00672CFC" w:rsidRDefault="00672CFC" w:rsidP="00FD6997">
      <w:pPr>
        <w:pStyle w:val="Listenabsatz"/>
        <w:numPr>
          <w:ilvl w:val="0"/>
          <w:numId w:val="37"/>
        </w:numPr>
      </w:pPr>
      <w:r>
        <w:t>Ja</w:t>
      </w:r>
    </w:p>
    <w:p w14:paraId="31585E71" w14:textId="63ECA466" w:rsidR="00672CFC" w:rsidRDefault="00672CFC" w:rsidP="00FD6997">
      <w:pPr>
        <w:pStyle w:val="Listenabsatz"/>
        <w:numPr>
          <w:ilvl w:val="0"/>
          <w:numId w:val="37"/>
        </w:numPr>
      </w:pPr>
      <w:r>
        <w:t>Nein</w:t>
      </w:r>
    </w:p>
    <w:p w14:paraId="5E19DCF3" w14:textId="3E314C16" w:rsidR="00672CFC" w:rsidRDefault="00011519" w:rsidP="00672CFC">
      <w:r>
        <w:t xml:space="preserve">35. </w:t>
      </w:r>
      <w:r w:rsidR="00672CFC">
        <w:t>Sind Sie Mitglied in einer Verbraucherschutzorganisation?</w:t>
      </w:r>
    </w:p>
    <w:p w14:paraId="3703EC6C" w14:textId="6E0A84AA" w:rsidR="00672CFC" w:rsidRDefault="00672CFC" w:rsidP="00FD6997">
      <w:pPr>
        <w:pStyle w:val="Listenabsatz"/>
        <w:numPr>
          <w:ilvl w:val="0"/>
          <w:numId w:val="38"/>
        </w:numPr>
      </w:pPr>
      <w:r>
        <w:t xml:space="preserve">Ja </w:t>
      </w:r>
    </w:p>
    <w:p w14:paraId="48377F37" w14:textId="141846F6" w:rsidR="00672CFC" w:rsidRDefault="00672CFC" w:rsidP="00FD6997">
      <w:pPr>
        <w:pStyle w:val="Listenabsatz"/>
        <w:numPr>
          <w:ilvl w:val="0"/>
          <w:numId w:val="38"/>
        </w:numPr>
      </w:pPr>
      <w:r>
        <w:t>Nein</w:t>
      </w:r>
    </w:p>
    <w:p w14:paraId="588B9AB3" w14:textId="69D269D8" w:rsidR="00A471CF" w:rsidRDefault="00011519" w:rsidP="008B6047">
      <w:r>
        <w:t xml:space="preserve">36. </w:t>
      </w:r>
      <w:r w:rsidR="00A471CF">
        <w:t>Sind Sie EU-Bürger?</w:t>
      </w:r>
    </w:p>
    <w:p w14:paraId="57D5232C" w14:textId="56552746" w:rsidR="00A471CF" w:rsidRDefault="00A471CF" w:rsidP="00FD6997">
      <w:pPr>
        <w:pStyle w:val="Listenabsatz"/>
        <w:numPr>
          <w:ilvl w:val="0"/>
          <w:numId w:val="39"/>
        </w:numPr>
      </w:pPr>
      <w:r>
        <w:t>Ja</w:t>
      </w:r>
    </w:p>
    <w:p w14:paraId="0FCDFDF2" w14:textId="213BA9B8" w:rsidR="00A471CF" w:rsidRDefault="00A471CF" w:rsidP="00FD6997">
      <w:pPr>
        <w:pStyle w:val="Listenabsatz"/>
        <w:numPr>
          <w:ilvl w:val="0"/>
          <w:numId w:val="39"/>
        </w:numPr>
      </w:pPr>
      <w:r>
        <w:t xml:space="preserve">Nein </w:t>
      </w:r>
    </w:p>
    <w:p w14:paraId="0AF1AF76" w14:textId="4B5C33F6" w:rsidR="00A471CF" w:rsidRDefault="00011519" w:rsidP="00A471CF">
      <w:r>
        <w:t xml:space="preserve">37. </w:t>
      </w:r>
      <w:r w:rsidR="00A471CF">
        <w:t>Ist bei Ihnen oder in Ihrer Familie eine Unverträgl</w:t>
      </w:r>
      <w:r w:rsidR="006C45E8">
        <w:t>ichkeit von Chemikalien bekannt?</w:t>
      </w:r>
    </w:p>
    <w:p w14:paraId="0C5A9D07" w14:textId="5958380C" w:rsidR="00A471CF" w:rsidRDefault="00A471CF" w:rsidP="00FD6997">
      <w:pPr>
        <w:pStyle w:val="Listenabsatz"/>
        <w:numPr>
          <w:ilvl w:val="0"/>
          <w:numId w:val="40"/>
        </w:numPr>
      </w:pPr>
      <w:r>
        <w:t>Ja</w:t>
      </w:r>
    </w:p>
    <w:p w14:paraId="6C93F0B9" w14:textId="7B1A4902" w:rsidR="00A471CF" w:rsidRDefault="006C45E8" w:rsidP="00FD6997">
      <w:pPr>
        <w:pStyle w:val="Listenabsatz"/>
        <w:numPr>
          <w:ilvl w:val="0"/>
          <w:numId w:val="40"/>
        </w:numPr>
      </w:pPr>
      <w:r>
        <w:t>N</w:t>
      </w:r>
      <w:r w:rsidR="00A471CF">
        <w:t>ein</w:t>
      </w:r>
    </w:p>
    <w:p w14:paraId="42BAC201" w14:textId="77777777" w:rsidR="00A471CF" w:rsidRDefault="00A471CF" w:rsidP="00205F07"/>
    <w:p w14:paraId="11B17B7B" w14:textId="77777777" w:rsidR="00A471CF" w:rsidRDefault="00A471CF" w:rsidP="00205F07"/>
    <w:p w14:paraId="15DBE17B" w14:textId="39D3BA3C" w:rsidR="00205F07" w:rsidRDefault="00205F07" w:rsidP="00205F07">
      <w:r w:rsidRPr="003315C9">
        <w:rPr>
          <w:b/>
        </w:rPr>
        <w:t>Sind Sie an den Ergebnissen dieser Umfrage interessiert?</w:t>
      </w:r>
      <w:r>
        <w:t xml:space="preserve"> Dann schicken wir sie Ihnen gerne zu</w:t>
      </w:r>
      <w:r w:rsidR="00011519">
        <w:t xml:space="preserve">. Damit nehmen Sie auch an der Verlosung der drei Gutschein im Wert von </w:t>
      </w:r>
      <w:r w:rsidR="00011519" w:rsidRPr="00011519">
        <w:rPr>
          <w:b/>
        </w:rPr>
        <w:t>100 Euro</w:t>
      </w:r>
      <w:r w:rsidR="00011519">
        <w:t xml:space="preserve"> beim </w:t>
      </w:r>
      <w:r w:rsidR="00011519" w:rsidRPr="00011519">
        <w:rPr>
          <w:b/>
        </w:rPr>
        <w:t>BUND-Laden</w:t>
      </w:r>
      <w:r w:rsidR="00011519">
        <w:t xml:space="preserve"> (</w:t>
      </w:r>
      <w:hyperlink r:id="rId13" w:history="1">
        <w:r w:rsidR="00011519" w:rsidRPr="00D041E1">
          <w:rPr>
            <w:rStyle w:val="Hyperlink"/>
          </w:rPr>
          <w:t>www.bundladen.de</w:t>
        </w:r>
      </w:hyperlink>
      <w:r w:rsidR="00011519">
        <w:t>) teil. Um die Anonymität Ihrer Antworten zu gewährleisten, schicken Sie un</w:t>
      </w:r>
      <w:r w:rsidR="00B635EF">
        <w:t>s</w:t>
      </w:r>
      <w:r w:rsidR="00011519">
        <w:t xml:space="preserve"> dazu bitte ein</w:t>
      </w:r>
      <w:r w:rsidR="00B635EF">
        <w:t>e</w:t>
      </w:r>
      <w:r w:rsidR="00011519">
        <w:t xml:space="preserve"> E-Mail mit dem </w:t>
      </w:r>
      <w:r w:rsidR="00011519" w:rsidRPr="00011519">
        <w:rPr>
          <w:b/>
        </w:rPr>
        <w:t>Betreff „Verlosung“</w:t>
      </w:r>
      <w:r w:rsidR="00011519">
        <w:t xml:space="preserve"> a</w:t>
      </w:r>
      <w:r w:rsidR="00B635EF">
        <w:t>n</w:t>
      </w:r>
      <w:r w:rsidR="00011519">
        <w:t xml:space="preserve"> folgende Adresse: </w:t>
      </w:r>
      <w:r w:rsidR="00011519" w:rsidRPr="00011519">
        <w:rPr>
          <w:b/>
        </w:rPr>
        <w:t>REACH-Umfrage-2016@hs-ulm.d</w:t>
      </w:r>
      <w:r w:rsidR="00011519">
        <w:t>e.</w:t>
      </w:r>
    </w:p>
    <w:p w14:paraId="2F65DEC9" w14:textId="77777777" w:rsidR="00205F07" w:rsidRDefault="00205F07" w:rsidP="00205F07"/>
    <w:p w14:paraId="72209A36" w14:textId="714BD535" w:rsidR="00557379" w:rsidRDefault="00011519" w:rsidP="00557379">
      <w:r>
        <w:t xml:space="preserve">38. </w:t>
      </w:r>
      <w:r w:rsidR="00557379">
        <w:t xml:space="preserve">Haben Sie </w:t>
      </w:r>
      <w:r w:rsidR="00557379" w:rsidRPr="00A7132C">
        <w:rPr>
          <w:b/>
        </w:rPr>
        <w:t>Kommentare und Anmerkungen</w:t>
      </w:r>
      <w:r w:rsidR="00557379">
        <w:t>?</w:t>
      </w:r>
      <w:r w:rsidR="008B6047">
        <w:t xml:space="preserve"> </w:t>
      </w:r>
      <w:r w:rsidR="00116210">
        <w:t>.......</w:t>
      </w:r>
    </w:p>
    <w:p w14:paraId="67C8F79C" w14:textId="77777777" w:rsidR="00557379" w:rsidRDefault="00557379" w:rsidP="00205F07"/>
    <w:p w14:paraId="6EFB5103" w14:textId="7320CCC3" w:rsidR="008B6047" w:rsidRDefault="008B6047" w:rsidP="008B6047">
      <w:r>
        <w:t>Wollen Sie mehr zu dem Thema wissen?</w:t>
      </w:r>
      <w:r w:rsidR="00106A07">
        <w:t xml:space="preserve"> </w:t>
      </w:r>
      <w:r>
        <w:t xml:space="preserve">Hier ist </w:t>
      </w:r>
      <w:r w:rsidRPr="00A7132C">
        <w:rPr>
          <w:b/>
        </w:rPr>
        <w:t>in Kürze das Wesentliche</w:t>
      </w:r>
      <w:r>
        <w:t xml:space="preserve"> zusammengefasst: </w:t>
      </w:r>
    </w:p>
    <w:p w14:paraId="3A5FD714" w14:textId="6C790560" w:rsidR="008B6047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</w:pPr>
      <w:r>
        <w:t xml:space="preserve">In sehr vielen Alltagsprodukten sind </w:t>
      </w:r>
      <w:r w:rsidRPr="00A7132C">
        <w:rPr>
          <w:b/>
        </w:rPr>
        <w:t>Gefahrstoffe</w:t>
      </w:r>
      <w:r>
        <w:t xml:space="preserve"> enthalten. Bei Farben, Lacken, Wasch- und Reinigungsmitteln können Sie anhand der </w:t>
      </w:r>
      <w:r w:rsidRPr="00A7132C">
        <w:rPr>
          <w:b/>
        </w:rPr>
        <w:t>Gefahren</w:t>
      </w:r>
      <w:r w:rsidR="00956DC1">
        <w:rPr>
          <w:b/>
        </w:rPr>
        <w:t xml:space="preserve">piktogramme </w:t>
      </w:r>
    </w:p>
    <w:p w14:paraId="09CADED4" w14:textId="67262EAB" w:rsidR="008B6047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</w:pPr>
      <w:r>
        <w:t>und Sicherheitshinweise auf den Verpackungen schnell erkennen, welche Gefahren von der Stoffmischung ausgehen</w:t>
      </w:r>
      <w:r w:rsidR="00956DC1">
        <w:t xml:space="preserve"> (</w:t>
      </w:r>
      <w:hyperlink r:id="rId14" w:history="1">
        <w:r w:rsidR="00956DC1" w:rsidRPr="00DC7E60">
          <w:rPr>
            <w:rStyle w:val="Hyperlink"/>
          </w:rPr>
          <w:t>www.umweltbundesamt.de/themen/chemikalien/einstufung-kennzeichnung-von-chemikalien</w:t>
        </w:r>
      </w:hyperlink>
      <w:r w:rsidR="00956DC1">
        <w:t>)</w:t>
      </w:r>
      <w:r>
        <w:t xml:space="preserve">. Es sind dort auch Empfehlungen aufgedruckt, wie Sie sich verhalten können, um Ihr persönliches Risiko beim Umgang mit dem Produkt möglichst gering zu halten und die Umwelt nicht zu gefährden. </w:t>
      </w:r>
      <w:r w:rsidR="00795723">
        <w:t>Bei Körperpflege</w:t>
      </w:r>
      <w:r w:rsidR="00602985">
        <w:t>-</w:t>
      </w:r>
      <w:r w:rsidR="00795723">
        <w:t xml:space="preserve"> </w:t>
      </w:r>
      <w:r w:rsidR="00602985">
        <w:t xml:space="preserve">und Wasch- und </w:t>
      </w:r>
      <w:r w:rsidR="00602985">
        <w:lastRenderedPageBreak/>
        <w:t xml:space="preserve">Reinigungsmitteln </w:t>
      </w:r>
      <w:r w:rsidR="00795723">
        <w:t xml:space="preserve">werden die Inhaltsstoffe direkt auf der Verpackung angegeben. </w:t>
      </w:r>
      <w:r>
        <w:t xml:space="preserve">Auf anderen </w:t>
      </w:r>
      <w:r w:rsidR="00795723">
        <w:t>Produkten</w:t>
      </w:r>
      <w:r>
        <w:t>, wie  z.B. Elektronikgeräten, Kunststoffartikeln</w:t>
      </w:r>
      <w:r w:rsidR="00795723">
        <w:t xml:space="preserve"> oder</w:t>
      </w:r>
      <w:r>
        <w:t xml:space="preserve"> Möbeln </w:t>
      </w:r>
      <w:r w:rsidR="00956DC1">
        <w:t xml:space="preserve">sind </w:t>
      </w:r>
      <w:r w:rsidR="00795723">
        <w:t>Angaben</w:t>
      </w:r>
      <w:r>
        <w:t xml:space="preserve"> auf den Verpackungen, ob </w:t>
      </w:r>
      <w:r w:rsidR="00795723">
        <w:t xml:space="preserve">gesundheits- oder umweltgefährdende Stoffe </w:t>
      </w:r>
      <w:r>
        <w:t>enthalten sind</w:t>
      </w:r>
      <w:r w:rsidR="00956DC1">
        <w:t>, nicht vorgeschrieben</w:t>
      </w:r>
      <w:r>
        <w:t xml:space="preserve">.  </w:t>
      </w:r>
    </w:p>
    <w:p w14:paraId="46D32635" w14:textId="77777777" w:rsidR="008B6047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</w:pPr>
    </w:p>
    <w:p w14:paraId="0257D0D2" w14:textId="7CC4A5F4" w:rsidR="00A7132C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Bei </w:t>
      </w:r>
      <w:r w:rsidR="00795723">
        <w:t>Gegenständen</w:t>
      </w:r>
      <w:r>
        <w:t xml:space="preserve"> wie Elektronikgeräte</w:t>
      </w:r>
      <w:r w:rsidR="00E215F2">
        <w:t>n</w:t>
      </w:r>
      <w:r>
        <w:t>, Kunststoffartikeln</w:t>
      </w:r>
      <w:r w:rsidR="006D618B">
        <w:t xml:space="preserve"> und</w:t>
      </w:r>
      <w:r>
        <w:t xml:space="preserve"> Möbel</w:t>
      </w:r>
      <w:r w:rsidR="00E215F2">
        <w:t>n</w:t>
      </w:r>
      <w:r>
        <w:t xml:space="preserve"> haben Sie das Recht</w:t>
      </w:r>
      <w:r w:rsidR="00E215F2">
        <w:t xml:space="preserve">, </w:t>
      </w:r>
      <w:r>
        <w:t xml:space="preserve">beim Hersteller zu erfragen, ob </w:t>
      </w:r>
      <w:r w:rsidR="00956DC1">
        <w:t>sogenannte</w:t>
      </w:r>
      <w:r w:rsidR="00795723">
        <w:t xml:space="preserve"> </w:t>
      </w:r>
      <w:r>
        <w:t xml:space="preserve">besonders </w:t>
      </w:r>
      <w:r w:rsidR="00795723">
        <w:t xml:space="preserve">besorgniserregende </w:t>
      </w:r>
      <w:r>
        <w:t>Stoffe über einer bestimmten Menge enthalten sind („</w:t>
      </w:r>
      <w:r w:rsidR="00B74D88">
        <w:rPr>
          <w:b/>
        </w:rPr>
        <w:t>REACH</w:t>
      </w:r>
      <w:r w:rsidR="00151E0A">
        <w:rPr>
          <w:b/>
        </w:rPr>
        <w:t>-</w:t>
      </w:r>
      <w:r w:rsidRPr="00A7132C">
        <w:rPr>
          <w:b/>
        </w:rPr>
        <w:t>Auskunftsrecht</w:t>
      </w:r>
      <w:r>
        <w:t xml:space="preserve">“).  Diese Stoffe sind z.B. krebserzeugend, erbgutverändernd, fortpflanzungsschädigend oder besonders gefährlich für </w:t>
      </w:r>
      <w:r w:rsidR="00795723">
        <w:t xml:space="preserve">die </w:t>
      </w:r>
      <w:r>
        <w:t xml:space="preserve">Umwelt. Beispiele sind  </w:t>
      </w:r>
      <w:r w:rsidR="00956DC1">
        <w:t xml:space="preserve">bestimmte Weichmacher </w:t>
      </w:r>
      <w:r w:rsidR="00681E88">
        <w:t xml:space="preserve">für Kunststoffe </w:t>
      </w:r>
      <w:r w:rsidR="00956DC1">
        <w:t>(</w:t>
      </w:r>
      <w:r>
        <w:t>Phthalate</w:t>
      </w:r>
      <w:r w:rsidR="00956DC1">
        <w:t>)</w:t>
      </w:r>
      <w:r>
        <w:t>, Cadmiumverbindungen oder Arsenverbindungen. Im Rahmen der europäischen Chemikaliengesetzgebung (REACH</w:t>
      </w:r>
      <w:r w:rsidR="00674820">
        <w:t>-</w:t>
      </w:r>
      <w:r>
        <w:t>Verordnung</w:t>
      </w:r>
      <w:r w:rsidR="00211111">
        <w:t xml:space="preserve">, </w:t>
      </w:r>
      <w:r w:rsidR="00211111" w:rsidRPr="00217FEC">
        <w:rPr>
          <w:i/>
        </w:rPr>
        <w:t>Registration, Evaluation and Authorization of Chemicals</w:t>
      </w:r>
      <w:r>
        <w:t xml:space="preserve">) wird eine Liste dieser sogenannten „besonders besorgniserregenden Stoffe“ erstellt. Diese Liste wird </w:t>
      </w:r>
      <w:r w:rsidR="00795723">
        <w:t xml:space="preserve">regelmäßig </w:t>
      </w:r>
      <w:r>
        <w:t xml:space="preserve">erweitert und ist im Internet </w:t>
      </w:r>
      <w:r w:rsidR="00681E88">
        <w:t xml:space="preserve">z.B. </w:t>
      </w:r>
      <w:r>
        <w:t>unter  [</w:t>
      </w:r>
      <w:r w:rsidR="00681E88" w:rsidRPr="00681E88">
        <w:t>http://www.reach-clp-biozid-helpdesk.de/de/REACH/Kandidatenliste/Kandidatenliste.html</w:t>
      </w:r>
      <w:r>
        <w:t xml:space="preserve">] zu finden. </w:t>
      </w:r>
      <w:r w:rsidR="00A41946">
        <w:t>Bei Gegenständen muss</w:t>
      </w:r>
      <w:r>
        <w:t xml:space="preserve"> nicht auf dem Produkt</w:t>
      </w:r>
      <w:r w:rsidR="00A41946">
        <w:t xml:space="preserve"> angegeben werden</w:t>
      </w:r>
      <w:r>
        <w:t xml:space="preserve">, ob diese Stoffe enthalten sind. </w:t>
      </w:r>
      <w:r w:rsidR="00A41946">
        <w:t>Sie haben aber das Recht</w:t>
      </w:r>
      <w:r>
        <w:t xml:space="preserve">, eine Anfrage für das jeweilige Produkt an den </w:t>
      </w:r>
      <w:r w:rsidR="00A41946">
        <w:t xml:space="preserve">Lieferanten </w:t>
      </w:r>
      <w:r w:rsidR="00011519">
        <w:t xml:space="preserve">oder Hersteller </w:t>
      </w:r>
      <w:r w:rsidR="00A41946">
        <w:t xml:space="preserve">des Produkts </w:t>
      </w:r>
      <w:r>
        <w:t>zu schicken</w:t>
      </w:r>
      <w:r w:rsidR="00A41946">
        <w:t>.</w:t>
      </w:r>
      <w:r>
        <w:t xml:space="preserve"> </w:t>
      </w:r>
      <w:r w:rsidR="00A41946">
        <w:t>Dies</w:t>
      </w:r>
      <w:r>
        <w:t xml:space="preserve">er </w:t>
      </w:r>
      <w:r w:rsidR="00A41946">
        <w:t xml:space="preserve">muss </w:t>
      </w:r>
      <w:r>
        <w:t xml:space="preserve">innerhalb von 45 Tagen </w:t>
      </w:r>
      <w:r w:rsidR="00681E88">
        <w:t>antworten</w:t>
      </w:r>
      <w:r>
        <w:t xml:space="preserve">, wenn ein </w:t>
      </w:r>
      <w:r w:rsidR="00A41946">
        <w:t xml:space="preserve">besonders besorgniserregender </w:t>
      </w:r>
      <w:r>
        <w:t>Stoff im Produkt über 0,1</w:t>
      </w:r>
      <w:r w:rsidR="00A41946">
        <w:t xml:space="preserve"> Gewichts-</w:t>
      </w:r>
      <w:r>
        <w:t xml:space="preserve">% enthalten ist. Auf der Homepage des Umweltbundesamtes gibt es dazu einen </w:t>
      </w:r>
      <w:r w:rsidRPr="003315C9">
        <w:rPr>
          <w:b/>
        </w:rPr>
        <w:t>Musterbrief</w:t>
      </w:r>
      <w:r>
        <w:t xml:space="preserve"> und ein </w:t>
      </w:r>
      <w:r w:rsidR="00151E0A" w:rsidRPr="003315C9">
        <w:rPr>
          <w:b/>
        </w:rPr>
        <w:t>O</w:t>
      </w:r>
      <w:r w:rsidRPr="003315C9">
        <w:rPr>
          <w:b/>
        </w:rPr>
        <w:t>nline</w:t>
      </w:r>
      <w:r w:rsidR="00602985" w:rsidRPr="003315C9">
        <w:rPr>
          <w:b/>
        </w:rPr>
        <w:t>-</w:t>
      </w:r>
      <w:r w:rsidRPr="003315C9">
        <w:rPr>
          <w:b/>
        </w:rPr>
        <w:t>Formular</w:t>
      </w:r>
      <w:r>
        <w:t xml:space="preserve"> (</w:t>
      </w:r>
      <w:hyperlink r:id="rId15" w:history="1">
        <w:r w:rsidR="00B026AE" w:rsidRPr="00D84178">
          <w:rPr>
            <w:rStyle w:val="Hyperlink"/>
          </w:rPr>
          <w:t>www.reach-info.de/auskunftsrecht.htm</w:t>
        </w:r>
      </w:hyperlink>
      <w:r>
        <w:t>). Unter der Federführung des Umweltbundesamtes ist eine App „</w:t>
      </w:r>
      <w:r w:rsidRPr="00A7132C">
        <w:rPr>
          <w:b/>
        </w:rPr>
        <w:t>Scan4Chem</w:t>
      </w:r>
      <w:r>
        <w:t xml:space="preserve">“ in Arbeit, die Abfragen </w:t>
      </w:r>
      <w:r w:rsidR="00681E88">
        <w:t xml:space="preserve">noch weiter </w:t>
      </w:r>
      <w:r>
        <w:t xml:space="preserve">erleichtern wird. Auch die App des BUND (Bund für Umwelt und Naturschutz) </w:t>
      </w:r>
      <w:r w:rsidRPr="00B12294">
        <w:rPr>
          <w:b/>
        </w:rPr>
        <w:t>Tox</w:t>
      </w:r>
      <w:r w:rsidR="00011519">
        <w:rPr>
          <w:b/>
        </w:rPr>
        <w:t>F</w:t>
      </w:r>
      <w:r w:rsidRPr="00B12294">
        <w:rPr>
          <w:b/>
        </w:rPr>
        <w:t>ox</w:t>
      </w:r>
      <w:r>
        <w:t xml:space="preserve"> wird in Zukunft neben den hormonartig wirkenden Stoffen auch die besonders besorgniserregenden Stoffe </w:t>
      </w:r>
      <w:r w:rsidR="00A41946">
        <w:t>berücksichtigen</w:t>
      </w:r>
      <w:r>
        <w:t xml:space="preserve">. </w:t>
      </w:r>
    </w:p>
    <w:p w14:paraId="2D6DAC20" w14:textId="10116532" w:rsidR="008B6047" w:rsidRPr="009751DA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Die europäische Verordnung zu Chemikalien (REACH</w:t>
      </w:r>
      <w:r w:rsidR="001C338C">
        <w:t>)</w:t>
      </w:r>
      <w:r>
        <w:t xml:space="preserve"> </w:t>
      </w:r>
      <w:r w:rsidR="00E215F2">
        <w:t>verfolgt</w:t>
      </w:r>
      <w:r>
        <w:t xml:space="preserve"> </w:t>
      </w:r>
      <w:r w:rsidR="00A41946">
        <w:t xml:space="preserve">mit dem Auskunftsrecht </w:t>
      </w:r>
      <w:r>
        <w:t>unter anderem das Ziel, dass Hersteller diese Stoffe langfristig durch weniger gefährliche ersetzen. Weitere Infos unter (</w:t>
      </w:r>
      <w:hyperlink r:id="rId16" w:history="1">
        <w:r w:rsidR="00B026AE" w:rsidRPr="00D84178">
          <w:rPr>
            <w:rStyle w:val="Hyperlink"/>
          </w:rPr>
          <w:t>www.reach-info.de/svhc.htm</w:t>
        </w:r>
      </w:hyperlink>
      <w:r>
        <w:t>) oder (</w:t>
      </w:r>
      <w:hyperlink r:id="rId17" w:history="1">
        <w:r w:rsidR="00D51F3C" w:rsidRPr="00DC7E60">
          <w:rPr>
            <w:rStyle w:val="Hyperlink"/>
          </w:rPr>
          <w:t>www.reach-clp-biozid-helpdesk.de/de/REACH/SVHC-Roadmap/Roadmap.html</w:t>
        </w:r>
      </w:hyperlink>
      <w:r w:rsidR="00D51F3C">
        <w:t xml:space="preserve"> </w:t>
      </w:r>
      <w:r>
        <w:t>)</w:t>
      </w:r>
      <w:r w:rsidR="00602985">
        <w:t>.</w:t>
      </w:r>
    </w:p>
    <w:p w14:paraId="63711E8A" w14:textId="77777777" w:rsidR="008B6047" w:rsidRDefault="008B6047" w:rsidP="008B6047"/>
    <w:p w14:paraId="0E6919E8" w14:textId="77777777" w:rsidR="008B6047" w:rsidRDefault="008B6047" w:rsidP="00205F07"/>
    <w:sectPr w:rsidR="008B6047">
      <w:headerReference w:type="defaul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7AB87" w14:textId="77777777" w:rsidR="00585456" w:rsidRDefault="00585456" w:rsidP="0077113B">
      <w:r>
        <w:separator/>
      </w:r>
    </w:p>
  </w:endnote>
  <w:endnote w:type="continuationSeparator" w:id="0">
    <w:p w14:paraId="42D69B6A" w14:textId="77777777" w:rsidR="00585456" w:rsidRDefault="00585456" w:rsidP="00771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B604B4" w14:textId="77777777" w:rsidR="00585456" w:rsidRDefault="00585456" w:rsidP="0077113B">
      <w:r>
        <w:separator/>
      </w:r>
    </w:p>
  </w:footnote>
  <w:footnote w:type="continuationSeparator" w:id="0">
    <w:p w14:paraId="4566BA84" w14:textId="77777777" w:rsidR="00585456" w:rsidRDefault="00585456" w:rsidP="007711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1725043"/>
      <w:docPartObj>
        <w:docPartGallery w:val="Page Numbers (Top of Page)"/>
        <w:docPartUnique/>
      </w:docPartObj>
    </w:sdtPr>
    <w:sdtEndPr/>
    <w:sdtContent>
      <w:p w14:paraId="4DA8F32D" w14:textId="5DB5D040" w:rsidR="00AA651D" w:rsidRDefault="00AA651D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2E5C">
          <w:rPr>
            <w:noProof/>
          </w:rPr>
          <w:t>1</w:t>
        </w:r>
        <w:r>
          <w:fldChar w:fldCharType="end"/>
        </w:r>
      </w:p>
    </w:sdtContent>
  </w:sdt>
  <w:p w14:paraId="578F7F25" w14:textId="77777777" w:rsidR="00AA651D" w:rsidRDefault="00AA651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FF1209"/>
    <w:multiLevelType w:val="hybridMultilevel"/>
    <w:tmpl w:val="1B6203CC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D4428"/>
    <w:multiLevelType w:val="hybridMultilevel"/>
    <w:tmpl w:val="0AFE1CD6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49C5C0B"/>
    <w:multiLevelType w:val="hybridMultilevel"/>
    <w:tmpl w:val="D7F6769A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B442E1D"/>
    <w:multiLevelType w:val="hybridMultilevel"/>
    <w:tmpl w:val="8534B7FC"/>
    <w:lvl w:ilvl="0" w:tplc="2F3C86E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CFC15FE"/>
    <w:multiLevelType w:val="hybridMultilevel"/>
    <w:tmpl w:val="AB2E70D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75584F"/>
    <w:multiLevelType w:val="hybridMultilevel"/>
    <w:tmpl w:val="36C2FCF6"/>
    <w:lvl w:ilvl="0" w:tplc="2F3C86E6">
      <w:start w:val="1"/>
      <w:numFmt w:val="bullet"/>
      <w:lvlText w:val="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232F95"/>
    <w:multiLevelType w:val="hybridMultilevel"/>
    <w:tmpl w:val="32320A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B3620"/>
    <w:multiLevelType w:val="hybridMultilevel"/>
    <w:tmpl w:val="5862FAE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1C08E8"/>
    <w:multiLevelType w:val="hybridMultilevel"/>
    <w:tmpl w:val="A32EBDFC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40736B"/>
    <w:multiLevelType w:val="hybridMultilevel"/>
    <w:tmpl w:val="47D4054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1C20CC1"/>
    <w:multiLevelType w:val="hybridMultilevel"/>
    <w:tmpl w:val="FD36AA7A"/>
    <w:lvl w:ilvl="0" w:tplc="2F3C86E6">
      <w:start w:val="1"/>
      <w:numFmt w:val="bullet"/>
      <w:lvlText w:val="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321501A2"/>
    <w:multiLevelType w:val="hybridMultilevel"/>
    <w:tmpl w:val="C0FC2EE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B1392C"/>
    <w:multiLevelType w:val="hybridMultilevel"/>
    <w:tmpl w:val="30EAD796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6C96CCC"/>
    <w:multiLevelType w:val="hybridMultilevel"/>
    <w:tmpl w:val="1F70717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9663812"/>
    <w:multiLevelType w:val="hybridMultilevel"/>
    <w:tmpl w:val="9E767CCA"/>
    <w:lvl w:ilvl="0" w:tplc="B24226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0C2A7E"/>
    <w:multiLevelType w:val="hybridMultilevel"/>
    <w:tmpl w:val="4EB85028"/>
    <w:lvl w:ilvl="0" w:tplc="92C043EA">
      <w:start w:val="2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847F82"/>
    <w:multiLevelType w:val="hybridMultilevel"/>
    <w:tmpl w:val="E4E01BB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D244760"/>
    <w:multiLevelType w:val="hybridMultilevel"/>
    <w:tmpl w:val="C9D47A9E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3D9F3A79"/>
    <w:multiLevelType w:val="hybridMultilevel"/>
    <w:tmpl w:val="D7A0AFC0"/>
    <w:lvl w:ilvl="0" w:tplc="2F3C86E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E503D18"/>
    <w:multiLevelType w:val="hybridMultilevel"/>
    <w:tmpl w:val="116A8076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005933"/>
    <w:multiLevelType w:val="hybridMultilevel"/>
    <w:tmpl w:val="A080F79C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487A3E74"/>
    <w:multiLevelType w:val="hybridMultilevel"/>
    <w:tmpl w:val="40BE1BF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6F553E"/>
    <w:multiLevelType w:val="hybridMultilevel"/>
    <w:tmpl w:val="D41492E0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 w15:restartNumberingAfterBreak="0">
    <w:nsid w:val="4BA07060"/>
    <w:multiLevelType w:val="hybridMultilevel"/>
    <w:tmpl w:val="4FC2353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1F1F80"/>
    <w:multiLevelType w:val="hybridMultilevel"/>
    <w:tmpl w:val="75B07BCC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5" w15:restartNumberingAfterBreak="0">
    <w:nsid w:val="5E871A95"/>
    <w:multiLevelType w:val="hybridMultilevel"/>
    <w:tmpl w:val="D4D476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F3132B3"/>
    <w:multiLevelType w:val="hybridMultilevel"/>
    <w:tmpl w:val="77A2EBCC"/>
    <w:lvl w:ilvl="0" w:tplc="2F3C86E6">
      <w:start w:val="1"/>
      <w:numFmt w:val="bullet"/>
      <w:lvlText w:val="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60375F8C"/>
    <w:multiLevelType w:val="hybridMultilevel"/>
    <w:tmpl w:val="901E38FE"/>
    <w:lvl w:ilvl="0" w:tplc="2F3C86E6">
      <w:start w:val="1"/>
      <w:numFmt w:val="bullet"/>
      <w:lvlText w:val="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8" w15:restartNumberingAfterBreak="0">
    <w:nsid w:val="61F958C5"/>
    <w:multiLevelType w:val="hybridMultilevel"/>
    <w:tmpl w:val="679A127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61174CD"/>
    <w:multiLevelType w:val="hybridMultilevel"/>
    <w:tmpl w:val="483ED17A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CB381F"/>
    <w:multiLevelType w:val="hybridMultilevel"/>
    <w:tmpl w:val="743A6E3E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8574C4"/>
    <w:multiLevelType w:val="hybridMultilevel"/>
    <w:tmpl w:val="9C1C43A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68EC7B09"/>
    <w:multiLevelType w:val="hybridMultilevel"/>
    <w:tmpl w:val="9BFA410A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 w15:restartNumberingAfterBreak="0">
    <w:nsid w:val="6B3D50DD"/>
    <w:multiLevelType w:val="hybridMultilevel"/>
    <w:tmpl w:val="F1340178"/>
    <w:lvl w:ilvl="0" w:tplc="2F3C86E6">
      <w:start w:val="1"/>
      <w:numFmt w:val="bullet"/>
      <w:lvlText w:val="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C421D3"/>
    <w:multiLevelType w:val="hybridMultilevel"/>
    <w:tmpl w:val="B1D4AD4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FD46B54"/>
    <w:multiLevelType w:val="hybridMultilevel"/>
    <w:tmpl w:val="98D6F59A"/>
    <w:lvl w:ilvl="0" w:tplc="2F3C86E6">
      <w:start w:val="1"/>
      <w:numFmt w:val="bullet"/>
      <w:lvlText w:val="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6" w15:restartNumberingAfterBreak="0">
    <w:nsid w:val="71867673"/>
    <w:multiLevelType w:val="hybridMultilevel"/>
    <w:tmpl w:val="B12690D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A52E9F"/>
    <w:multiLevelType w:val="hybridMultilevel"/>
    <w:tmpl w:val="92369166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8" w15:restartNumberingAfterBreak="0">
    <w:nsid w:val="7BA06EB4"/>
    <w:multiLevelType w:val="hybridMultilevel"/>
    <w:tmpl w:val="8E6E7F22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735DA4"/>
    <w:multiLevelType w:val="hybridMultilevel"/>
    <w:tmpl w:val="4D008874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8A21E9"/>
    <w:multiLevelType w:val="hybridMultilevel"/>
    <w:tmpl w:val="2E689330"/>
    <w:lvl w:ilvl="0" w:tplc="2F3C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23"/>
  </w:num>
  <w:num w:numId="4">
    <w:abstractNumId w:val="37"/>
  </w:num>
  <w:num w:numId="5">
    <w:abstractNumId w:val="3"/>
  </w:num>
  <w:num w:numId="6">
    <w:abstractNumId w:val="35"/>
  </w:num>
  <w:num w:numId="7">
    <w:abstractNumId w:val="30"/>
  </w:num>
  <w:num w:numId="8">
    <w:abstractNumId w:val="26"/>
  </w:num>
  <w:num w:numId="9">
    <w:abstractNumId w:val="17"/>
  </w:num>
  <w:num w:numId="10">
    <w:abstractNumId w:val="7"/>
  </w:num>
  <w:num w:numId="11">
    <w:abstractNumId w:val="5"/>
  </w:num>
  <w:num w:numId="12">
    <w:abstractNumId w:val="33"/>
  </w:num>
  <w:num w:numId="13">
    <w:abstractNumId w:val="0"/>
  </w:num>
  <w:num w:numId="14">
    <w:abstractNumId w:val="8"/>
  </w:num>
  <w:num w:numId="15">
    <w:abstractNumId w:val="10"/>
  </w:num>
  <w:num w:numId="16">
    <w:abstractNumId w:val="39"/>
  </w:num>
  <w:num w:numId="17">
    <w:abstractNumId w:val="19"/>
  </w:num>
  <w:num w:numId="18">
    <w:abstractNumId w:val="20"/>
  </w:num>
  <w:num w:numId="19">
    <w:abstractNumId w:val="27"/>
  </w:num>
  <w:num w:numId="20">
    <w:abstractNumId w:val="36"/>
  </w:num>
  <w:num w:numId="21">
    <w:abstractNumId w:val="29"/>
  </w:num>
  <w:num w:numId="22">
    <w:abstractNumId w:val="11"/>
  </w:num>
  <w:num w:numId="23">
    <w:abstractNumId w:val="34"/>
  </w:num>
  <w:num w:numId="24">
    <w:abstractNumId w:val="24"/>
  </w:num>
  <w:num w:numId="25">
    <w:abstractNumId w:val="1"/>
  </w:num>
  <w:num w:numId="26">
    <w:abstractNumId w:val="22"/>
  </w:num>
  <w:num w:numId="27">
    <w:abstractNumId w:val="4"/>
  </w:num>
  <w:num w:numId="28">
    <w:abstractNumId w:val="18"/>
  </w:num>
  <w:num w:numId="29">
    <w:abstractNumId w:val="13"/>
  </w:num>
  <w:num w:numId="30">
    <w:abstractNumId w:val="40"/>
  </w:num>
  <w:num w:numId="31">
    <w:abstractNumId w:val="38"/>
  </w:num>
  <w:num w:numId="32">
    <w:abstractNumId w:val="9"/>
  </w:num>
  <w:num w:numId="33">
    <w:abstractNumId w:val="12"/>
  </w:num>
  <w:num w:numId="34">
    <w:abstractNumId w:val="28"/>
  </w:num>
  <w:num w:numId="35">
    <w:abstractNumId w:val="25"/>
  </w:num>
  <w:num w:numId="36">
    <w:abstractNumId w:val="31"/>
  </w:num>
  <w:num w:numId="37">
    <w:abstractNumId w:val="21"/>
  </w:num>
  <w:num w:numId="38">
    <w:abstractNumId w:val="6"/>
  </w:num>
  <w:num w:numId="39">
    <w:abstractNumId w:val="32"/>
  </w:num>
  <w:num w:numId="40">
    <w:abstractNumId w:val="2"/>
  </w:num>
  <w:num w:numId="41">
    <w:abstractNumId w:val="16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52D"/>
    <w:rsid w:val="0000170F"/>
    <w:rsid w:val="00006895"/>
    <w:rsid w:val="00011519"/>
    <w:rsid w:val="00011D8B"/>
    <w:rsid w:val="00012DB1"/>
    <w:rsid w:val="00017BC7"/>
    <w:rsid w:val="000253EF"/>
    <w:rsid w:val="00077357"/>
    <w:rsid w:val="00095E25"/>
    <w:rsid w:val="000B3DEE"/>
    <w:rsid w:val="00106A07"/>
    <w:rsid w:val="00116210"/>
    <w:rsid w:val="001247C6"/>
    <w:rsid w:val="0012493B"/>
    <w:rsid w:val="00140640"/>
    <w:rsid w:val="00151E0A"/>
    <w:rsid w:val="00163EF9"/>
    <w:rsid w:val="001655C6"/>
    <w:rsid w:val="00174AE9"/>
    <w:rsid w:val="00181F45"/>
    <w:rsid w:val="00197419"/>
    <w:rsid w:val="001977AF"/>
    <w:rsid w:val="001A3A06"/>
    <w:rsid w:val="001C338C"/>
    <w:rsid w:val="001D3005"/>
    <w:rsid w:val="001E0E8D"/>
    <w:rsid w:val="001F5DD7"/>
    <w:rsid w:val="00205F07"/>
    <w:rsid w:val="00211111"/>
    <w:rsid w:val="00211DB6"/>
    <w:rsid w:val="00217FEC"/>
    <w:rsid w:val="00243692"/>
    <w:rsid w:val="0025052C"/>
    <w:rsid w:val="0026784D"/>
    <w:rsid w:val="00276D01"/>
    <w:rsid w:val="00284195"/>
    <w:rsid w:val="002E5007"/>
    <w:rsid w:val="002F07A8"/>
    <w:rsid w:val="0031117B"/>
    <w:rsid w:val="003315C9"/>
    <w:rsid w:val="0034387C"/>
    <w:rsid w:val="00362DA7"/>
    <w:rsid w:val="00375A21"/>
    <w:rsid w:val="00383248"/>
    <w:rsid w:val="00446B24"/>
    <w:rsid w:val="00457B31"/>
    <w:rsid w:val="00470EA6"/>
    <w:rsid w:val="00486C80"/>
    <w:rsid w:val="004D028E"/>
    <w:rsid w:val="004D3719"/>
    <w:rsid w:val="004E102B"/>
    <w:rsid w:val="004E11D7"/>
    <w:rsid w:val="005104DD"/>
    <w:rsid w:val="00511995"/>
    <w:rsid w:val="00557379"/>
    <w:rsid w:val="00585456"/>
    <w:rsid w:val="00587549"/>
    <w:rsid w:val="005A5252"/>
    <w:rsid w:val="005C0934"/>
    <w:rsid w:val="005C48E2"/>
    <w:rsid w:val="005D4101"/>
    <w:rsid w:val="00602985"/>
    <w:rsid w:val="0062605C"/>
    <w:rsid w:val="00627D2F"/>
    <w:rsid w:val="00637673"/>
    <w:rsid w:val="00651104"/>
    <w:rsid w:val="006532C3"/>
    <w:rsid w:val="00663077"/>
    <w:rsid w:val="006717DD"/>
    <w:rsid w:val="00672CFC"/>
    <w:rsid w:val="00674820"/>
    <w:rsid w:val="006779EC"/>
    <w:rsid w:val="006810FB"/>
    <w:rsid w:val="00681E88"/>
    <w:rsid w:val="006A2E5C"/>
    <w:rsid w:val="006A34DA"/>
    <w:rsid w:val="006C45E8"/>
    <w:rsid w:val="006D3901"/>
    <w:rsid w:val="006D618B"/>
    <w:rsid w:val="006F0C20"/>
    <w:rsid w:val="006F5FFA"/>
    <w:rsid w:val="00703142"/>
    <w:rsid w:val="0071488F"/>
    <w:rsid w:val="007175EF"/>
    <w:rsid w:val="00717CCE"/>
    <w:rsid w:val="00733D2B"/>
    <w:rsid w:val="007369F0"/>
    <w:rsid w:val="00742265"/>
    <w:rsid w:val="007664F4"/>
    <w:rsid w:val="0077113B"/>
    <w:rsid w:val="00776340"/>
    <w:rsid w:val="00795723"/>
    <w:rsid w:val="007A05A4"/>
    <w:rsid w:val="007B5B3E"/>
    <w:rsid w:val="007C7FB0"/>
    <w:rsid w:val="007D0862"/>
    <w:rsid w:val="007D6DEF"/>
    <w:rsid w:val="007E41FE"/>
    <w:rsid w:val="007E7C37"/>
    <w:rsid w:val="008039E1"/>
    <w:rsid w:val="00815774"/>
    <w:rsid w:val="00843DCC"/>
    <w:rsid w:val="008622CE"/>
    <w:rsid w:val="0087549A"/>
    <w:rsid w:val="00875FCA"/>
    <w:rsid w:val="008933CB"/>
    <w:rsid w:val="008B2C0F"/>
    <w:rsid w:val="008B6047"/>
    <w:rsid w:val="009031CF"/>
    <w:rsid w:val="00917830"/>
    <w:rsid w:val="0092372D"/>
    <w:rsid w:val="00955729"/>
    <w:rsid w:val="00956DC1"/>
    <w:rsid w:val="009751DA"/>
    <w:rsid w:val="00986317"/>
    <w:rsid w:val="009C2BD3"/>
    <w:rsid w:val="009C3421"/>
    <w:rsid w:val="009F492D"/>
    <w:rsid w:val="00A02677"/>
    <w:rsid w:val="00A40B47"/>
    <w:rsid w:val="00A41946"/>
    <w:rsid w:val="00A471CF"/>
    <w:rsid w:val="00A519BC"/>
    <w:rsid w:val="00A57381"/>
    <w:rsid w:val="00A625A5"/>
    <w:rsid w:val="00A7132C"/>
    <w:rsid w:val="00A83901"/>
    <w:rsid w:val="00A866EF"/>
    <w:rsid w:val="00A87965"/>
    <w:rsid w:val="00A947BF"/>
    <w:rsid w:val="00A96B2E"/>
    <w:rsid w:val="00AA651D"/>
    <w:rsid w:val="00AB6A0B"/>
    <w:rsid w:val="00AB75C7"/>
    <w:rsid w:val="00AF0A24"/>
    <w:rsid w:val="00AF554E"/>
    <w:rsid w:val="00B026AE"/>
    <w:rsid w:val="00B12294"/>
    <w:rsid w:val="00B251E6"/>
    <w:rsid w:val="00B441DC"/>
    <w:rsid w:val="00B5142E"/>
    <w:rsid w:val="00B61488"/>
    <w:rsid w:val="00B635EF"/>
    <w:rsid w:val="00B64A5A"/>
    <w:rsid w:val="00B71A37"/>
    <w:rsid w:val="00B74D88"/>
    <w:rsid w:val="00B85C54"/>
    <w:rsid w:val="00BB683C"/>
    <w:rsid w:val="00BC731F"/>
    <w:rsid w:val="00BF19D0"/>
    <w:rsid w:val="00C53A9C"/>
    <w:rsid w:val="00C9296C"/>
    <w:rsid w:val="00CA3E7F"/>
    <w:rsid w:val="00CA7577"/>
    <w:rsid w:val="00CB286C"/>
    <w:rsid w:val="00CC088B"/>
    <w:rsid w:val="00D00BE6"/>
    <w:rsid w:val="00D033C2"/>
    <w:rsid w:val="00D131EB"/>
    <w:rsid w:val="00D206AA"/>
    <w:rsid w:val="00D23275"/>
    <w:rsid w:val="00D3620C"/>
    <w:rsid w:val="00D51F3C"/>
    <w:rsid w:val="00D8276B"/>
    <w:rsid w:val="00D914BD"/>
    <w:rsid w:val="00D92BCD"/>
    <w:rsid w:val="00D9308F"/>
    <w:rsid w:val="00D97A04"/>
    <w:rsid w:val="00DA66C4"/>
    <w:rsid w:val="00DA6EE4"/>
    <w:rsid w:val="00DA7374"/>
    <w:rsid w:val="00DF1FF6"/>
    <w:rsid w:val="00DF70D7"/>
    <w:rsid w:val="00E20B5D"/>
    <w:rsid w:val="00E215F2"/>
    <w:rsid w:val="00E21702"/>
    <w:rsid w:val="00E347E1"/>
    <w:rsid w:val="00E53C1E"/>
    <w:rsid w:val="00E72BDE"/>
    <w:rsid w:val="00E909F4"/>
    <w:rsid w:val="00EA34F9"/>
    <w:rsid w:val="00EA7CFB"/>
    <w:rsid w:val="00EB15D2"/>
    <w:rsid w:val="00ED7E70"/>
    <w:rsid w:val="00EE3CEF"/>
    <w:rsid w:val="00EF1913"/>
    <w:rsid w:val="00EF5DBD"/>
    <w:rsid w:val="00F102E0"/>
    <w:rsid w:val="00F43B4A"/>
    <w:rsid w:val="00F57886"/>
    <w:rsid w:val="00F6507E"/>
    <w:rsid w:val="00F65A80"/>
    <w:rsid w:val="00FB4F83"/>
    <w:rsid w:val="00FC19DA"/>
    <w:rsid w:val="00FD6997"/>
    <w:rsid w:val="00FF5158"/>
    <w:rsid w:val="00FF52F8"/>
    <w:rsid w:val="00FF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4E428"/>
  <w15:chartTrackingRefBased/>
  <w15:docId w15:val="{ED036297-D32D-4928-9985-D6020BDC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6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3D2B"/>
    <w:pPr>
      <w:ind w:left="720"/>
      <w:contextualSpacing/>
    </w:pPr>
  </w:style>
  <w:style w:type="character" w:styleId="Kommentarzeichen">
    <w:name w:val="annotation reference"/>
    <w:basedOn w:val="Absatz-Standardschriftart"/>
    <w:rsid w:val="00733D2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733D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33D2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D2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D2B"/>
    <w:rPr>
      <w:rFonts w:ascii="Segoe UI" w:eastAsia="Times New Roman" w:hAnsi="Segoe UI" w:cs="Segoe UI"/>
      <w:sz w:val="18"/>
      <w:szCs w:val="18"/>
      <w:lang w:eastAsia="de-DE"/>
    </w:rPr>
  </w:style>
  <w:style w:type="character" w:styleId="Hyperlink">
    <w:name w:val="Hyperlink"/>
    <w:basedOn w:val="Absatz-Standardschriftart"/>
    <w:uiPriority w:val="99"/>
    <w:unhideWhenUsed/>
    <w:rsid w:val="00557379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7113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7113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7113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7113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4F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4F8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31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22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9916">
          <w:marLeft w:val="47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undladen.de" TargetMode="External"/><Relationship Id="rId13" Type="http://schemas.openxmlformats.org/officeDocument/2006/relationships/hyperlink" Target="http://www.bundladen.de" TargetMode="Externa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reach-info.de/auskunftsrecht.htm" TargetMode="External"/><Relationship Id="rId17" Type="http://schemas.openxmlformats.org/officeDocument/2006/relationships/hyperlink" Target="http://www.reach-clp-biozid-helpdesk.de/de/REACH/SVHC-Roadmap/Roadmap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reach-info.de/svhc.htm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und.net/toxfox)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reach-info.de/auskunftsrecht.htm" TargetMode="External"/><Relationship Id="rId10" Type="http://schemas.openxmlformats.org/officeDocument/2006/relationships/hyperlink" Target="http://www.reach-info.de/auskunftsrecht.ht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reach-info.de/verbraucheranfrage.htm" TargetMode="External"/><Relationship Id="rId14" Type="http://schemas.openxmlformats.org/officeDocument/2006/relationships/hyperlink" Target="http://www.umweltbundesamt.de/themen/chemikalien/einstufung-kennzeichnung-von-chemikali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13584-D11F-48C2-996F-72BA2D14B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97</Words>
  <Characters>11328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Ulm</Company>
  <LinksUpToDate>false</LinksUpToDate>
  <CharactersWithSpaces>13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Klaschka</dc:creator>
  <cp:keywords/>
  <dc:description/>
  <cp:lastModifiedBy>Ursula Klaschka</cp:lastModifiedBy>
  <cp:revision>2</cp:revision>
  <cp:lastPrinted>2016-09-27T14:22:00Z</cp:lastPrinted>
  <dcterms:created xsi:type="dcterms:W3CDTF">2018-04-05T06:19:00Z</dcterms:created>
  <dcterms:modified xsi:type="dcterms:W3CDTF">2018-04-05T06:19:00Z</dcterms:modified>
</cp:coreProperties>
</file>